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C4F28" w14:textId="5832D6F7" w:rsidR="007E0B10" w:rsidRPr="00911C09" w:rsidRDefault="00911C09">
      <w:pPr>
        <w:rPr>
          <w:b/>
          <w:bCs/>
          <w:lang w:val="en-GB"/>
        </w:rPr>
      </w:pPr>
      <w:r w:rsidRPr="00911C09">
        <w:rPr>
          <w:rFonts w:ascii="Arial" w:hAnsi="Arial" w:cs="Arial"/>
          <w:b/>
          <w:bCs/>
          <w:lang w:val="en-GB"/>
        </w:rPr>
        <w:t xml:space="preserve">Supplementary Table </w:t>
      </w:r>
      <w:r w:rsidR="00560282">
        <w:rPr>
          <w:rFonts w:ascii="Arial" w:hAnsi="Arial" w:cs="Arial"/>
          <w:b/>
          <w:bCs/>
          <w:lang w:val="en-GB"/>
        </w:rPr>
        <w:t>3</w:t>
      </w:r>
    </w:p>
    <w:tbl>
      <w:tblPr>
        <w:tblpPr w:leftFromText="141" w:rightFromText="141" w:horzAnchor="margin" w:tblpY="649"/>
        <w:tblW w:w="10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851"/>
        <w:gridCol w:w="568"/>
        <w:gridCol w:w="851"/>
        <w:gridCol w:w="568"/>
        <w:gridCol w:w="851"/>
        <w:gridCol w:w="568"/>
      </w:tblGrid>
      <w:tr w:rsidR="00C42B2E" w:rsidRPr="00560282" w14:paraId="42613E1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43A5C" w14:textId="0C9706B9" w:rsidR="00C42B2E" w:rsidRPr="004C525D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Treatments taken for </w:t>
            </w:r>
            <w:r w:rsidR="005602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VID-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EFDBC6" w14:textId="77777777" w:rsidR="00C42B2E" w:rsidRPr="002E5948" w:rsidRDefault="00C42B2E" w:rsidP="00DF2A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F1A9D" w14:textId="77777777" w:rsidR="00C42B2E" w:rsidRPr="002E5948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CD128" w14:textId="77777777" w:rsidR="00C42B2E" w:rsidRPr="002E5948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09006" w14:textId="77777777" w:rsidR="00C42B2E" w:rsidRPr="002E5948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1FB43" w14:textId="77777777" w:rsidR="00C42B2E" w:rsidRPr="002E5948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1254F" w14:textId="77777777" w:rsidR="00C42B2E" w:rsidRPr="002E5948" w:rsidRDefault="00C42B2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E2253E" w:rsidRPr="004C525D" w14:paraId="5C62D2EF" w14:textId="0C5E701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537B" w14:textId="7964127E" w:rsidR="00E2253E" w:rsidRPr="004C525D" w:rsidRDefault="0034757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1. </w:t>
            </w:r>
            <w:r w:rsidR="00C42B2E"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ODERN MEDICIN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F8EEA" w14:textId="38526470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A98D8" w14:textId="20A91154" w:rsidR="00E2253E" w:rsidRPr="002E5948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A351" w14:textId="2D35918E" w:rsidR="00E2253E" w:rsidRPr="002E5948" w:rsidRDefault="00DF2A14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Total </w:t>
            </w:r>
            <w:r w:rsidR="00E2253E"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♀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D4D17" w14:textId="110A8994" w:rsidR="00E2253E" w:rsidRPr="002E5948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1B04" w14:textId="4E2E1EB7" w:rsidR="00E2253E" w:rsidRPr="002E5948" w:rsidRDefault="00DF2A14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Total </w:t>
            </w:r>
            <w:r w:rsidR="00E2253E"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♂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F6AD7" w14:textId="5C4C9FDF" w:rsidR="00E2253E" w:rsidRPr="002E5948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</w:tr>
      <w:tr w:rsidR="00020128" w:rsidRPr="004C525D" w14:paraId="2CD56FD3" w14:textId="53B485AE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145B" w14:textId="6950CC1D" w:rsidR="00020128" w:rsidRPr="004C525D" w:rsidRDefault="00020128" w:rsidP="0002012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ainkillers (</w:t>
            </w:r>
            <w:r w:rsidR="00A30D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cl.</w:t>
            </w: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NSAID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70D8B9" w14:textId="12A83CE6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08A09DC0" w14:textId="5B34FFF2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2,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37201B" w14:textId="1B4BD031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bottom"/>
          </w:tcPr>
          <w:p w14:paraId="5BACF81D" w14:textId="467EA325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1,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D758B0" w14:textId="034596E4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bottom"/>
          </w:tcPr>
          <w:p w14:paraId="70A9C334" w14:textId="1FBA5124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5,2</w:t>
            </w:r>
          </w:p>
        </w:tc>
      </w:tr>
      <w:tr w:rsidR="00020128" w:rsidRPr="004C525D" w14:paraId="06B75483" w14:textId="7B2E54C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C7E6" w14:textId="77777777" w:rsidR="00020128" w:rsidRPr="004C525D" w:rsidRDefault="00020128" w:rsidP="0002012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aracetamol (acetaminophen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1478A8" w14:textId="5767B002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E519A8C" w14:textId="3FD816CA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9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657E0D" w14:textId="5FEF29F5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8" w:type="dxa"/>
            <w:vAlign w:val="bottom"/>
          </w:tcPr>
          <w:p w14:paraId="358A4114" w14:textId="75298F64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8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A19B55" w14:textId="566EE50A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8" w:type="dxa"/>
            <w:vAlign w:val="bottom"/>
          </w:tcPr>
          <w:p w14:paraId="4BD6A8EF" w14:textId="77559841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2,3</w:t>
            </w:r>
          </w:p>
        </w:tc>
      </w:tr>
      <w:tr w:rsidR="00020128" w:rsidRPr="004C525D" w14:paraId="7CE67991" w14:textId="0384EBB8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D851" w14:textId="389515BB" w:rsidR="00020128" w:rsidRPr="004C525D" w:rsidRDefault="00020128" w:rsidP="0002012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Ibuprofen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447425" w14:textId="2B649C47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9DC6A2E" w14:textId="4DCC261C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5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286551" w14:textId="2BDEE39A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8" w:type="dxa"/>
            <w:vAlign w:val="bottom"/>
          </w:tcPr>
          <w:p w14:paraId="6578B122" w14:textId="20CE6636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8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C39EE8" w14:textId="2933E23C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dxa"/>
            <w:vAlign w:val="bottom"/>
          </w:tcPr>
          <w:p w14:paraId="154B36C8" w14:textId="467AEF9D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1,7</w:t>
            </w:r>
          </w:p>
        </w:tc>
      </w:tr>
      <w:tr w:rsidR="00020128" w:rsidRPr="004C525D" w14:paraId="3620D9E3" w14:textId="2EB7986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A623" w14:textId="77777777" w:rsidR="00020128" w:rsidRPr="004C525D" w:rsidRDefault="00020128" w:rsidP="0002012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spirin (AS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3C6D4D" w14:textId="619A0F9C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E3D8E1C" w14:textId="6E55AFD5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39DB9E" w14:textId="68476840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dxa"/>
            <w:vAlign w:val="bottom"/>
          </w:tcPr>
          <w:p w14:paraId="7239B259" w14:textId="1677526B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AB2287" w14:textId="7AA18D50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5B10C8FA" w14:textId="22B729FB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,2</w:t>
            </w:r>
          </w:p>
        </w:tc>
      </w:tr>
      <w:tr w:rsidR="005439EF" w:rsidRPr="004C525D" w14:paraId="1DBF1EA5" w14:textId="5BC215A1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9E07" w14:textId="77777777" w:rsidR="005439EF" w:rsidRPr="004C525D" w:rsidRDefault="005439EF" w:rsidP="005439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Throat sprays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E22DBD" w14:textId="42609F84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A453DDB" w14:textId="0FD46CB3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01722A" w14:textId="635AD3CF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6E170897" w14:textId="2E7CA2AA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85B28A" w14:textId="7E790DE6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0F6D30AE" w14:textId="05172EF6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7</w:t>
            </w:r>
          </w:p>
        </w:tc>
      </w:tr>
      <w:tr w:rsidR="00D17A09" w:rsidRPr="004C525D" w14:paraId="5426AF1D" w14:textId="76DABC6A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69E5" w14:textId="4606DA31" w:rsidR="00D17A09" w:rsidRPr="004C525D" w:rsidRDefault="00D17A09" w:rsidP="00D17A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ther analgesics (Naproxen, ketoprofen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765ABE" w14:textId="1D270ABD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4D6EF14" w14:textId="7DD3A429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842215" w14:textId="3B4DBF3E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25B3A683" w14:textId="30AE7B3A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1C7186" w14:textId="30BA2169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45F0AB66" w14:textId="6FA07B9A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7</w:t>
            </w:r>
          </w:p>
        </w:tc>
      </w:tr>
      <w:tr w:rsidR="00E2253E" w:rsidRPr="004C525D" w14:paraId="5A0E4910" w14:textId="4F4EBE36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CE10" w14:textId="77777777" w:rsidR="00E2253E" w:rsidRPr="004C525D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A6368C" w14:textId="7D59ECAF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62EFA21" w14:textId="3F69C23A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8760B7" w14:textId="172AF1A2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A71990B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962DBC" w14:textId="65E4D778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E2A458E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020128" w:rsidRPr="004C525D" w14:paraId="7DEB0FB3" w14:textId="10ACAA62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E746" w14:textId="77777777" w:rsidR="00020128" w:rsidRPr="004C525D" w:rsidRDefault="00020128" w:rsidP="0002012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ntibiotic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035719" w14:textId="3A6A0766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5FFCF79" w14:textId="10AA9B3D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6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313ECA" w14:textId="7C123C10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8" w:type="dxa"/>
            <w:vAlign w:val="bottom"/>
          </w:tcPr>
          <w:p w14:paraId="0FEAE8D5" w14:textId="629727E6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4283A7" w14:textId="5BE28695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8" w:type="dxa"/>
            <w:vAlign w:val="bottom"/>
          </w:tcPr>
          <w:p w14:paraId="418BA220" w14:textId="1C51EEC7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5,8</w:t>
            </w:r>
          </w:p>
        </w:tc>
      </w:tr>
      <w:tr w:rsidR="009C6D03" w:rsidRPr="004C525D" w14:paraId="21DA649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A0657" w14:textId="0B0851F0" w:rsidR="009C6D03" w:rsidRPr="004C525D" w:rsidRDefault="009C6D03" w:rsidP="009C6D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acrolides</w:t>
            </w:r>
            <w:r w:rsidR="00A30D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(</w:t>
            </w:r>
            <w:proofErr w:type="spellStart"/>
            <w:r w:rsidR="00A30D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ycines</w:t>
            </w:r>
            <w:proofErr w:type="spellEnd"/>
            <w:r w:rsidR="00A30D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31F666" w14:textId="56D471B6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EC662C6" w14:textId="2F1B2E15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6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C816DB" w14:textId="40C3A2BC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8" w:type="dxa"/>
            <w:vAlign w:val="bottom"/>
          </w:tcPr>
          <w:p w14:paraId="362189A1" w14:textId="2C46EE99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8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A9B690" w14:textId="383C376D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8" w:type="dxa"/>
            <w:vAlign w:val="bottom"/>
          </w:tcPr>
          <w:p w14:paraId="6CCD7A51" w14:textId="79273440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4,1</w:t>
            </w:r>
          </w:p>
        </w:tc>
      </w:tr>
      <w:tr w:rsidR="005439EF" w:rsidRPr="004C525D" w14:paraId="190F999E" w14:textId="6BAE6319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5118" w14:textId="77777777" w:rsidR="005439EF" w:rsidRPr="004C525D" w:rsidRDefault="005439EF" w:rsidP="005439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moxicillin + clavulanic aci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21E45A" w14:textId="72BDF909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B424002" w14:textId="7D07CDCB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423A58" w14:textId="2F6EEAF2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21F34A2D" w14:textId="4D3805AD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C5204D" w14:textId="793EADCA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vAlign w:val="bottom"/>
          </w:tcPr>
          <w:p w14:paraId="7A7B4750" w14:textId="749E0675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D17A09" w:rsidRPr="004C525D" w14:paraId="360B4D4E" w14:textId="2F759E5D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C79E" w14:textId="1BEFB8BF" w:rsidR="00D17A09" w:rsidRPr="004C525D" w:rsidRDefault="00D17A09" w:rsidP="00D17A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ther antibiotics 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66E81E" w14:textId="10D8937E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2E02DAB" w14:textId="5F9F09E2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2E39A12" w14:textId="734B1D62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39416F7F" w14:textId="23B3233A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9A6FD7" w14:textId="2A5B2DD5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2A9DFE32" w14:textId="06F9FBFB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7</w:t>
            </w:r>
          </w:p>
        </w:tc>
      </w:tr>
      <w:tr w:rsidR="005E5971" w:rsidRPr="004C525D" w14:paraId="6615C27A" w14:textId="673C4FBD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7CF4" w14:textId="77777777" w:rsidR="005E5971" w:rsidRPr="004C525D" w:rsidRDefault="005E5971" w:rsidP="005E597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ephalosporin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4391C1" w14:textId="71BAD9FC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2782EE6" w14:textId="28497BFA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3B6F48" w14:textId="26260129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4518B126" w14:textId="1B07457C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228F2A6" w14:textId="01015362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E4DB501" w14:textId="2AE885F5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9C6D03" w:rsidRPr="004C525D" w14:paraId="0E44B17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F8F70" w14:textId="09BB6721" w:rsidR="009C6D03" w:rsidRPr="004C525D" w:rsidRDefault="009C6D03" w:rsidP="009C6D0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enicillins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DE9CB8" w14:textId="75701601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02F214C" w14:textId="68092D54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1D545F" w14:textId="431CF137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F3AB2C8" w14:textId="485EB4EE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E95635" w14:textId="744FE227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679D07E4" w14:textId="37A3EE40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FD7E56" w:rsidRPr="004C525D" w14:paraId="60C3E28C" w14:textId="1BA31F2A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BA94" w14:textId="77777777" w:rsidR="00FD7E56" w:rsidRPr="004C525D" w:rsidRDefault="00FD7E56" w:rsidP="00FD7E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loxacin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4CAE10" w14:textId="5A66F96E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8B69824" w14:textId="3B7BDAAF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BE5DAD" w14:textId="198150BB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ABF4D2F" w14:textId="1102D1A8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1C82B9" w14:textId="3431C497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79A3F371" w14:textId="744FB549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FD7E56" w:rsidRPr="004C525D" w14:paraId="183E2F1A" w14:textId="08824F64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0420" w14:textId="77777777" w:rsidR="00FD7E56" w:rsidRPr="004C525D" w:rsidRDefault="00FD7E56" w:rsidP="00FD7E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lucloxacilli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C635B7" w14:textId="178E28EC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EB1BF8F" w14:textId="43C4B23C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076B26" w14:textId="6BF69318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3F22FD2" w14:textId="6D75DDC0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A65716" w14:textId="5DC90D74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D88E4D8" w14:textId="0515FAFA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E2253E" w:rsidRPr="004C525D" w14:paraId="7A2D6BB4" w14:textId="037C38EB" w:rsidTr="00020128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225A" w14:textId="77777777" w:rsidR="00E2253E" w:rsidRPr="004C525D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219FE6" w14:textId="2F6B9162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F3FFE60" w14:textId="535F50C3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002627" w14:textId="2D80185F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387FA0F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C479B8" w14:textId="10FF4ED6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DF4CCD7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020128" w:rsidRPr="004C525D" w14:paraId="7D51EBF0" w14:textId="7338D370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F16C" w14:textId="77777777" w:rsidR="00020128" w:rsidRPr="004C525D" w:rsidRDefault="00020128" w:rsidP="0002012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yrups chesty cough (Syrups, drops, or lozenge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44716E" w14:textId="5A82AFA5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787DBD7" w14:textId="62993B02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C087D0" w14:textId="2B79B569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vAlign w:val="bottom"/>
          </w:tcPr>
          <w:p w14:paraId="273C39C3" w14:textId="77315662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272456" w14:textId="3ACBD441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dxa"/>
            <w:vAlign w:val="bottom"/>
          </w:tcPr>
          <w:p w14:paraId="2B17A43D" w14:textId="389A95C2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,2</w:t>
            </w:r>
          </w:p>
        </w:tc>
      </w:tr>
      <w:tr w:rsidR="00DF2A14" w:rsidRPr="004C525D" w14:paraId="32116C80" w14:textId="39F2A58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4D79" w14:textId="77777777" w:rsidR="00DF2A14" w:rsidRPr="004C525D" w:rsidRDefault="00DF2A14" w:rsidP="00DF2A1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09FB63" w14:textId="5E106911" w:rsidR="00DF2A14" w:rsidRPr="002E5948" w:rsidRDefault="00DF2A14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705AEDD" w14:textId="163AABF6" w:rsidR="00DF2A14" w:rsidRPr="002E5948" w:rsidRDefault="00DF2A14" w:rsidP="00DF2A1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FDFC67" w14:textId="1939C1A5" w:rsidR="00DF2A14" w:rsidRPr="002E5948" w:rsidRDefault="00DF2A14" w:rsidP="00DF2A1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0939141" w14:textId="77777777" w:rsidR="00DF2A14" w:rsidRPr="002E5948" w:rsidRDefault="00DF2A14" w:rsidP="00DF2A1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C8C393" w14:textId="2D0AFA86" w:rsidR="00DF2A14" w:rsidRPr="002E5948" w:rsidRDefault="00DF2A14" w:rsidP="00DF2A1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B845A1E" w14:textId="77777777" w:rsidR="00DF2A14" w:rsidRPr="002E5948" w:rsidRDefault="00DF2A14" w:rsidP="00DF2A1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5439EF" w:rsidRPr="004C525D" w14:paraId="32CCE84E" w14:textId="32DDAAA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2D2F" w14:textId="77777777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yrups dry cough (Syrups, drops, or lozenge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DE573C" w14:textId="158521B5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110BADF" w14:textId="2F6AD8B3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C59FF8" w14:textId="31080A7E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vAlign w:val="bottom"/>
          </w:tcPr>
          <w:p w14:paraId="5A323DAF" w14:textId="1C8757D8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96BAA5" w14:textId="0F41CBAB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3EE7D809" w14:textId="6A2F1C8F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</w:tr>
      <w:tr w:rsidR="00E2253E" w:rsidRPr="004C525D" w14:paraId="73EF42AC" w14:textId="182D1AE2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C7AF" w14:textId="77777777" w:rsidR="00E2253E" w:rsidRPr="004C525D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116C20" w14:textId="369BA158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DB951D1" w14:textId="30200BAD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6DE2AA" w14:textId="031F3E48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424F771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9D61D6" w14:textId="36CD7571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E9A41E2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020128" w:rsidRPr="004C525D" w14:paraId="0F74EA5C" w14:textId="72BD27CF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F7AD" w14:textId="57CA6481" w:rsidR="00020128" w:rsidRPr="004C525D" w:rsidRDefault="00020128" w:rsidP="0002012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ose sprays (Steroids, isotonic, hypertonic, adrenergic agonist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466FDC" w14:textId="5F775839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4640B8" w14:textId="008070EE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3E0464" w14:textId="5A79155A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  <w:vAlign w:val="bottom"/>
          </w:tcPr>
          <w:p w14:paraId="36230EAB" w14:textId="7235150E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3B5662" w14:textId="7975ACF3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0C573476" w14:textId="3278D1A7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,7</w:t>
            </w:r>
          </w:p>
        </w:tc>
      </w:tr>
      <w:tr w:rsidR="00D17A09" w:rsidRPr="004C525D" w14:paraId="344F1256" w14:textId="5951A3B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7B4E" w14:textId="77777777" w:rsidR="00D17A09" w:rsidRPr="004C525D" w:rsidRDefault="00D17A09" w:rsidP="00D17A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asal decongestant (e.g., Sudafed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, </w:t>
            </w:r>
            <w:proofErr w:type="spell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trivine</w:t>
            </w:r>
            <w:proofErr w:type="spell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3A156F" w14:textId="4662C880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9C80CEF" w14:textId="56B2AB65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5522B6" w14:textId="1F6613D1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007C9EE2" w14:textId="2A12EF66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215C70" w14:textId="3376F7EB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5383270C" w14:textId="7611C05E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1</w:t>
            </w:r>
          </w:p>
        </w:tc>
      </w:tr>
      <w:tr w:rsidR="00D17A09" w:rsidRPr="004C525D" w14:paraId="4F8C9835" w14:textId="768BA496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47FB" w14:textId="77777777" w:rsidR="00D17A09" w:rsidRPr="004C525D" w:rsidRDefault="00D17A09" w:rsidP="00D17A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Isotonic (e.g., </w:t>
            </w:r>
            <w:proofErr w:type="spell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erimar</w:t>
            </w:r>
            <w:proofErr w:type="spell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isotonic nasal spray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F940C0" w14:textId="210E6150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C198A18" w14:textId="3FB7F88E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35D40C" w14:textId="0FC725CC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28C13E10" w14:textId="6601BE27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14C972" w14:textId="6BE8BD1A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1D4AA69F" w14:textId="5AAB6D9A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5E5971" w:rsidRPr="004C525D" w14:paraId="60BB117D" w14:textId="436B6E00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F634" w14:textId="77777777" w:rsidR="005E5971" w:rsidRPr="004C525D" w:rsidRDefault="005E5971" w:rsidP="005E597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Steroid nose spray (e.g., </w:t>
            </w:r>
            <w:proofErr w:type="spell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econase</w:t>
            </w:r>
            <w:proofErr w:type="spell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, </w:t>
            </w:r>
            <w:proofErr w:type="spell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lixonase</w:t>
            </w:r>
            <w:proofErr w:type="spell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, Nasonex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6D17A3" w14:textId="30D4D1A7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5D3D723" w14:textId="6F7BCB68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308D87" w14:textId="7B374984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1B7BB807" w14:textId="130C4D29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B22831" w14:textId="59F8C947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5AFC6668" w14:textId="384E8927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BE0752" w:rsidRPr="004C525D" w14:paraId="0C1C8998" w14:textId="2707EF04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E180" w14:textId="37A74E77" w:rsidR="00BE0752" w:rsidRPr="004C525D" w:rsidRDefault="00BE0752" w:rsidP="00BE07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lastRenderedPageBreak/>
              <w:t>Hypertonic saline spray (e.g.</w:t>
            </w:r>
            <w:r w:rsidR="00322E8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,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</w:t>
            </w:r>
            <w:proofErr w:type="spell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erimar</w:t>
            </w:r>
            <w:proofErr w:type="spell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congestion relief sea water nasal spray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C98CFE" w14:textId="5EEC840B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CC7A024" w14:textId="329271D0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32CD88" w14:textId="37250DE8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0F176AA" w14:textId="239352DA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03AB67" w14:textId="65DE394E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1069D78C" w14:textId="19494373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2C215F" w:rsidRPr="004C525D" w14:paraId="57D0492F" w14:textId="3AC11636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405F" w14:textId="32D84BC3" w:rsidR="002C215F" w:rsidRPr="004C525D" w:rsidRDefault="002C215F" w:rsidP="002C21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ose spray 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CD402D" w14:textId="6A122335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5F16948" w14:textId="54DD870A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23B2A6" w14:textId="51925BDB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62C81B41" w14:textId="76DAB680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895BE7" w14:textId="3F983374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65D95B98" w14:textId="4CFAB2CB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E2253E" w:rsidRPr="004C525D" w14:paraId="1AF95C08" w14:textId="58C1A516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DB5A" w14:textId="77777777" w:rsidR="00E2253E" w:rsidRPr="004C525D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820F7E" w14:textId="3589EA6F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2064149" w14:textId="29F65FE6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994218" w14:textId="6B856C79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757EA80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896D15" w14:textId="22E2A29F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ADA1BD7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020128" w:rsidRPr="004C525D" w14:paraId="69D357B6" w14:textId="1A0A1C88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4DBC" w14:textId="77777777" w:rsidR="00020128" w:rsidRPr="004C525D" w:rsidRDefault="00020128" w:rsidP="0002012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eroids (tablets, nose spray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4F134A" w14:textId="09837EDF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8574E85" w14:textId="14A6DFB2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4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A3F09A" w14:textId="60E0695B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8" w:type="dxa"/>
            <w:vAlign w:val="bottom"/>
          </w:tcPr>
          <w:p w14:paraId="3BB21AE1" w14:textId="1C36C305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2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51FAF1" w14:textId="7BE44D10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8" w:type="dxa"/>
            <w:vAlign w:val="bottom"/>
          </w:tcPr>
          <w:p w14:paraId="78AC7375" w14:textId="006D4C23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7,2</w:t>
            </w:r>
          </w:p>
        </w:tc>
      </w:tr>
      <w:tr w:rsidR="005E5971" w:rsidRPr="004C525D" w14:paraId="5ECC3708" w14:textId="2F70059D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D8B3" w14:textId="77777777" w:rsidR="005E5971" w:rsidRPr="004C525D" w:rsidRDefault="005E5971" w:rsidP="005E597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Steroid nose spray (e.g., </w:t>
            </w:r>
            <w:proofErr w:type="spell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econase</w:t>
            </w:r>
            <w:proofErr w:type="spell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, </w:t>
            </w:r>
            <w:proofErr w:type="spell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lixonase</w:t>
            </w:r>
            <w:proofErr w:type="spell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, Nasonex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GB" w:eastAsia="it-IT"/>
                <w14:ligatures w14:val="none"/>
              </w:rPr>
              <w:t>®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FE4755" w14:textId="55DB9FE5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552726" w14:textId="6591F72B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036EE8" w14:textId="2BC42ACD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33DBD3D" w14:textId="1FAACFD1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C28AD4" w14:textId="76F35A7E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599A51A3" w14:textId="70E37E3E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E2253E" w:rsidRPr="004C525D" w14:paraId="698197D8" w14:textId="0B1C321F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11B6" w14:textId="77777777" w:rsidR="00E2253E" w:rsidRPr="004C525D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7C4ADC" w14:textId="06F36F1B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2C407D1" w14:textId="2B240200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50A84C" w14:textId="5428685D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43CF0A8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55454C" w14:textId="45BBE40C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8426170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5439EF" w:rsidRPr="004C525D" w14:paraId="0DC7B0D3" w14:textId="59E9F179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2EA8" w14:textId="77777777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halers (LABA, SABA, corticosteroids, anticholinergic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29C02A" w14:textId="4AA2F22C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A75034B" w14:textId="683166D6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BE02FF" w14:textId="4A430C50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74A78D29" w14:textId="093C3A79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85AE28" w14:textId="669BEC87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673BF4C2" w14:textId="06CDD635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9</w:t>
            </w:r>
          </w:p>
        </w:tc>
      </w:tr>
      <w:tr w:rsidR="00D17A09" w:rsidRPr="004C525D" w14:paraId="5254978A" w14:textId="2CA31349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3551" w14:textId="77777777" w:rsidR="00D17A09" w:rsidRPr="004C525D" w:rsidRDefault="00D17A09" w:rsidP="00D17A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reen/pink (</w:t>
            </w:r>
            <w:proofErr w:type="gram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ong-acting</w:t>
            </w:r>
            <w:proofErr w:type="gram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β2 adrenergic receptor agonist (LABA)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2533C7" w14:textId="654C8ABA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B1781C2" w14:textId="44730153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401A7A" w14:textId="0B069B62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4488E9A8" w14:textId="1783A3FE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44BB93" w14:textId="30371341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1097D955" w14:textId="4BEA5F22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</w:tr>
      <w:tr w:rsidR="005E5971" w:rsidRPr="004C525D" w14:paraId="529AB9CE" w14:textId="144E1BD4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6AFE" w14:textId="77777777" w:rsidR="005E5971" w:rsidRPr="004C525D" w:rsidRDefault="005E5971" w:rsidP="005E597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ink (</w:t>
            </w:r>
            <w:proofErr w:type="gram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ong-acting</w:t>
            </w:r>
            <w:proofErr w:type="gram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β2 adrenergic receptor agonist (LABA)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834E4B" w14:textId="43DC55D9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50F2BED" w14:textId="76D6358D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5F59AD" w14:textId="12D16C9E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56FC0078" w14:textId="0740AFC3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003829" w14:textId="57A36E75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449FEEA3" w14:textId="33D15532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2C215F" w:rsidRPr="004C525D" w14:paraId="48601224" w14:textId="541A414A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FEC3" w14:textId="77777777" w:rsidR="002C215F" w:rsidRPr="004C525D" w:rsidRDefault="002C215F" w:rsidP="002C21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reen (</w:t>
            </w:r>
            <w:proofErr w:type="gram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ong-acting</w:t>
            </w:r>
            <w:proofErr w:type="gram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β2 adrenergic receptor agonist (LABA)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F83A09" w14:textId="04C478FD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DE72A71" w14:textId="540E3878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D731C7" w14:textId="52A9D644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60943774" w14:textId="52842BF8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9D7636" w14:textId="5C4111C3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6AAD0EB" w14:textId="60292319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201EF2" w:rsidRPr="004C525D" w14:paraId="23C4B3F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A3C0C" w14:textId="77777777" w:rsidR="00201EF2" w:rsidRPr="004C525D" w:rsidRDefault="00201EF2" w:rsidP="007E66D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0E70EC" w14:textId="77777777" w:rsidR="00201EF2" w:rsidRPr="002E5948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80F0265" w14:textId="77777777" w:rsidR="00201EF2" w:rsidRPr="002E5948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DBD5DA" w14:textId="77777777" w:rsidR="00201EF2" w:rsidRPr="002E5948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vAlign w:val="bottom"/>
          </w:tcPr>
          <w:p w14:paraId="66A7DB05" w14:textId="77777777" w:rsidR="00201EF2" w:rsidRPr="002E5948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8A2BF4" w14:textId="77777777" w:rsidR="00201EF2" w:rsidRPr="002E5948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8" w:type="dxa"/>
            <w:vAlign w:val="bottom"/>
          </w:tcPr>
          <w:p w14:paraId="5FC50103" w14:textId="77777777" w:rsidR="00201EF2" w:rsidRPr="002E5948" w:rsidRDefault="00201EF2" w:rsidP="007E66D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17A09" w:rsidRPr="004C525D" w14:paraId="0BADEB70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1EEA9" w14:textId="49E67562" w:rsidR="00D17A09" w:rsidRPr="004C525D" w:rsidRDefault="00D17A09" w:rsidP="00D17A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lue (Short-acting β2 adrenergic receptor agonist (SABA)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7D9C91" w14:textId="69B96991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4EC31FB" w14:textId="0913CD4D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4632B8" w14:textId="57B7AC7B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641469B9" w14:textId="3C60DCA6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28D6D7" w14:textId="6AFDB0B5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7FC6E0E0" w14:textId="2170F8E1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E2253E" w:rsidRPr="004C525D" w14:paraId="3DABCBD6" w14:textId="6C1A2C99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4C001" w14:textId="28FFC24A" w:rsidR="00E2253E" w:rsidRPr="004C525D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66A06F" w14:textId="43FA1CED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9C86ECC" w14:textId="578F031C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259366" w14:textId="537ACC63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C152AEB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94780F" w14:textId="03B50B2F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DD6C156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5E5971" w:rsidRPr="004C525D" w14:paraId="5A53DFC5" w14:textId="44997A53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CA92" w14:textId="77777777" w:rsidR="005E5971" w:rsidRPr="004C525D" w:rsidRDefault="005E5971" w:rsidP="005E597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hite (Anticholinergic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53F8C4" w14:textId="4664A972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3CC8BDF" w14:textId="1EC5600F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7B33C0" w14:textId="1502CEF5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58271AF9" w14:textId="27CA46A0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7CF73D" w14:textId="160435C1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4A9DDDD" w14:textId="3A8EE77C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E2253E" w:rsidRPr="004C525D" w14:paraId="5735D191" w14:textId="65B1521B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65ED" w14:textId="77777777" w:rsidR="00E2253E" w:rsidRPr="004C525D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9F1B5F" w14:textId="6D3479D3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C7A51CC" w14:textId="301BBC93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EA0963" w14:textId="0D0A8293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8FA26B6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772129" w14:textId="44A8712C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10286F8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FD7E56" w:rsidRPr="004C525D" w14:paraId="5AD24068" w14:textId="77C146EE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10EA" w14:textId="77777777" w:rsidR="00FD7E56" w:rsidRPr="004C525D" w:rsidRDefault="00FD7E56" w:rsidP="00FD7E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rown (Corticosteroid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3AA7D1" w14:textId="0CF1EC43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6822A6E" w14:textId="3801716D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44C95A" w14:textId="2A692715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A1014F3" w14:textId="1F0D2B38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ED6606" w14:textId="573FCDF9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CD99C75" w14:textId="45CDA000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2253E" w:rsidRPr="004C525D" w14:paraId="321813FA" w14:textId="26D71F93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BD1B" w14:textId="77777777" w:rsidR="00E2253E" w:rsidRPr="004C525D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4CA127" w14:textId="5AD81BE4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71FCDC0" w14:textId="7EF36476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CF4808" w14:textId="63267103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6ECA3B5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0B4648" w14:textId="067F77E0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B32B214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2C215F" w:rsidRPr="004C525D" w14:paraId="205CB534" w14:textId="105210FE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35EF" w14:textId="45BDEF5E" w:rsidR="002C215F" w:rsidRPr="004C525D" w:rsidRDefault="002C215F" w:rsidP="002C21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haler 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F90E8B" w14:textId="7C8D849F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04EFAF0" w14:textId="5C25B48E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AFBE44" w14:textId="2D8CA1E6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1B0F4E62" w14:textId="072BC721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231363" w14:textId="3582F6E9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25FBC0A" w14:textId="7C470BC7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E2253E" w:rsidRPr="004C525D" w14:paraId="7419BA52" w14:textId="5AAE6B39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4823" w14:textId="77777777" w:rsidR="00E2253E" w:rsidRPr="004C525D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FC1BB0" w14:textId="2FB2F191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A44F92B" w14:textId="7DBAB43F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BF18E2" w14:textId="53530F4B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2210802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2A9029" w14:textId="2D05D1EC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DB31974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D17A09" w:rsidRPr="004C525D" w14:paraId="6F4EDB63" w14:textId="6F451A46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CC69" w14:textId="266529FA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ntihistamin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678BEC" w14:textId="01ADFA5F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064CA5E" w14:textId="0A6ACBA8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6FA3EC" w14:textId="3E13A7E7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27B575C0" w14:textId="131D1869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F03747" w14:textId="5E3E33FB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0FE48E52" w14:textId="135D1B19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E2253E" w:rsidRPr="004C525D" w14:paraId="651FF402" w14:textId="3516BDF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6637" w14:textId="77777777" w:rsidR="00E2253E" w:rsidRPr="004C525D" w:rsidRDefault="00E2253E" w:rsidP="00E2253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B5328F" w14:textId="7EEA0530" w:rsidR="00E2253E" w:rsidRPr="002E5948" w:rsidRDefault="00E2253E" w:rsidP="00DF2A1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29A5E7F" w14:textId="1E456A0A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6164FA" w14:textId="793FBE3C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18BCE05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6B9A2B" w14:textId="6727B460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460EE16" w14:textId="77777777" w:rsidR="00E2253E" w:rsidRPr="002E5948" w:rsidRDefault="00E2253E" w:rsidP="00E2253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  <w:tr w:rsidR="00D17A09" w:rsidRPr="004C525D" w14:paraId="1CFAEAA4" w14:textId="1B4180A3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F5FE" w14:textId="77777777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ydroxychloroquin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B0F11C" w14:textId="0ABBE296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7A00AED" w14:textId="64F05767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1E7EDC" w14:textId="7355EC1F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6B5A6C3D" w14:textId="42505C12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F5A6E5" w14:textId="1FE8ED4A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68AF6037" w14:textId="45E4060D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1</w:t>
            </w:r>
          </w:p>
        </w:tc>
      </w:tr>
      <w:tr w:rsidR="005E5971" w:rsidRPr="004C525D" w14:paraId="42C10D8E" w14:textId="406AA8C5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4B00" w14:textId="77777777" w:rsidR="005E5971" w:rsidRPr="004C525D" w:rsidRDefault="005E5971" w:rsidP="005E59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hloroquin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322C66" w14:textId="62103A90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94EAA2A" w14:textId="23A39E93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DE0007" w14:textId="57073555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5892400D" w14:textId="4A95E61B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B3BE25" w14:textId="73A966AF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619DD039" w14:textId="44D52F5A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C42B2E" w:rsidRPr="004C525D" w14:paraId="5A7EC08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0E15C" w14:textId="77777777" w:rsidR="00C42B2E" w:rsidRPr="004C525D" w:rsidRDefault="00C42B2E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224CDB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4EB3D82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A376CC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D115064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45F5E7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2F77636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C42B2E" w:rsidRPr="004C525D" w14:paraId="5A8ECAA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58F6D" w14:textId="77777777" w:rsidR="00C42B2E" w:rsidRPr="004C525D" w:rsidRDefault="00C42B2E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5C1459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2858CAD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728383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C2C4168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D626B2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A97546E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34757E" w:rsidRPr="004C525D" w14:paraId="56020CD0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5778C" w14:textId="619EFC08" w:rsidR="0034757E" w:rsidRPr="004C525D" w:rsidRDefault="0034757E" w:rsidP="0034757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2. </w:t>
            </w:r>
            <w:r w:rsidR="00225FC2"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CAM </w:t>
            </w: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UPPLEMEN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48237B" w14:textId="72288CB2" w:rsidR="0034757E" w:rsidRPr="002E5948" w:rsidRDefault="0034757E" w:rsidP="003475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085F5A1" w14:textId="18AA8619" w:rsidR="0034757E" w:rsidRPr="002E5948" w:rsidRDefault="0034757E" w:rsidP="0034757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2D1A6C" w14:textId="60E72341" w:rsidR="0034757E" w:rsidRPr="002E5948" w:rsidRDefault="0034757E" w:rsidP="003475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♀</w:t>
            </w:r>
          </w:p>
        </w:tc>
        <w:tc>
          <w:tcPr>
            <w:tcW w:w="568" w:type="dxa"/>
            <w:vAlign w:val="bottom"/>
          </w:tcPr>
          <w:p w14:paraId="035B81AC" w14:textId="1E405AF8" w:rsidR="0034757E" w:rsidRPr="002E5948" w:rsidRDefault="0034757E" w:rsidP="0034757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8A4E31" w14:textId="25EE9438" w:rsidR="0034757E" w:rsidRPr="002E5948" w:rsidRDefault="0034757E" w:rsidP="0034757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♂</w:t>
            </w:r>
          </w:p>
        </w:tc>
        <w:tc>
          <w:tcPr>
            <w:tcW w:w="568" w:type="dxa"/>
            <w:vAlign w:val="bottom"/>
          </w:tcPr>
          <w:p w14:paraId="1CE69C2C" w14:textId="4CB8DDB1" w:rsidR="0034757E" w:rsidRPr="002E5948" w:rsidRDefault="0034757E" w:rsidP="0034757E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020128" w:rsidRPr="004C525D" w14:paraId="0F692C3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4CA05" w14:textId="0F5AFF0B" w:rsidR="00020128" w:rsidRPr="004C525D" w:rsidRDefault="00020128" w:rsidP="0002012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ood supplements (vitamins, minerals, amino-acids, omega-3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46DCC9" w14:textId="555AB5C8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D90E2FC" w14:textId="13FCA089" w:rsidR="00020128" w:rsidRPr="002E5948" w:rsidRDefault="00020128" w:rsidP="000201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5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60C0D3" w14:textId="5DA76A4E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8" w:type="dxa"/>
            <w:vAlign w:val="bottom"/>
          </w:tcPr>
          <w:p w14:paraId="1CD2526B" w14:textId="7AA61790" w:rsidR="00020128" w:rsidRPr="002E5948" w:rsidRDefault="00020128" w:rsidP="000201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B09EB3" w14:textId="50E2D85C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  <w:vAlign w:val="bottom"/>
          </w:tcPr>
          <w:p w14:paraId="51C50BF9" w14:textId="299334BD" w:rsidR="00020128" w:rsidRPr="002E5948" w:rsidRDefault="00020128" w:rsidP="000201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020128" w:rsidRPr="004C525D" w14:paraId="42C431A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F493B" w14:textId="677036B7" w:rsidR="00020128" w:rsidRPr="004C525D" w:rsidRDefault="00020128" w:rsidP="0002012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itamin supplement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091587" w14:textId="4E951CA6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98BC59E" w14:textId="4978FBB9" w:rsidR="00020128" w:rsidRPr="002E5948" w:rsidRDefault="00020128" w:rsidP="000201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2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29159D" w14:textId="415DC5DE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8" w:type="dxa"/>
            <w:vAlign w:val="bottom"/>
          </w:tcPr>
          <w:p w14:paraId="5D2F125B" w14:textId="457CB170" w:rsidR="00020128" w:rsidRPr="002E5948" w:rsidRDefault="00020128" w:rsidP="000201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4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E02398" w14:textId="5BAFDCB8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vAlign w:val="bottom"/>
          </w:tcPr>
          <w:p w14:paraId="3EC265B2" w14:textId="04B3602E" w:rsidR="00020128" w:rsidRPr="002E5948" w:rsidRDefault="00020128" w:rsidP="000201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,8</w:t>
            </w:r>
          </w:p>
        </w:tc>
      </w:tr>
      <w:tr w:rsidR="00020128" w:rsidRPr="004C525D" w14:paraId="64E3A4A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89A99" w14:textId="56EFE60B" w:rsidR="00020128" w:rsidRPr="004C525D" w:rsidRDefault="00020128" w:rsidP="0002012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lastRenderedPageBreak/>
              <w:t>Vitamin 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AFBCB7" w14:textId="0A024E16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FE7B036" w14:textId="157A4596" w:rsidR="00020128" w:rsidRPr="002E5948" w:rsidRDefault="00020128" w:rsidP="000201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6011DB" w14:textId="0ECC49B0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dxa"/>
            <w:vAlign w:val="bottom"/>
          </w:tcPr>
          <w:p w14:paraId="5E9A03B4" w14:textId="4E338F45" w:rsidR="00020128" w:rsidRPr="002E5948" w:rsidRDefault="00020128" w:rsidP="000201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8D080D" w14:textId="2B0C3BF6" w:rsidR="00020128" w:rsidRPr="002E5948" w:rsidRDefault="00020128" w:rsidP="0002012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vAlign w:val="bottom"/>
          </w:tcPr>
          <w:p w14:paraId="1E7AB7A3" w14:textId="0F650371" w:rsidR="00020128" w:rsidRPr="002E5948" w:rsidRDefault="00020128" w:rsidP="000201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5439EF" w:rsidRPr="004C525D" w14:paraId="79ACCC7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1BE7A" w14:textId="4C590C7C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tamin 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154B27" w14:textId="2EAA275C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2F0E22C" w14:textId="50B4D00F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218502" w14:textId="439EAEE8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8" w:type="dxa"/>
            <w:vAlign w:val="bottom"/>
          </w:tcPr>
          <w:p w14:paraId="36F85B18" w14:textId="39A8E3DB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CB787D" w14:textId="1F3A1FC7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48DA4C45" w14:textId="13E1D942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9</w:t>
            </w:r>
          </w:p>
        </w:tc>
      </w:tr>
      <w:tr w:rsidR="005439EF" w:rsidRPr="004C525D" w14:paraId="56CA523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C4273" w14:textId="0F40DEBF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tamin B1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0E1742" w14:textId="52C65A7A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C9F24E1" w14:textId="1E89E41F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56A6C6" w14:textId="2B013F06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4748EE5E" w14:textId="69DB80C6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ED707A" w14:textId="24E82398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5700DA7A" w14:textId="78AA34C3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9C6D03" w:rsidRPr="004C525D" w14:paraId="602CA67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E6555" w14:textId="2ECFDED6" w:rsidR="009C6D03" w:rsidRPr="004C525D" w:rsidRDefault="009C6D03" w:rsidP="009C6D0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tamin 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8236DC" w14:textId="77A4770E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67F6C9E" w14:textId="7B784094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76A2F2" w14:textId="4F526E91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2F55E493" w14:textId="286893CF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2E99E5" w14:textId="4EFB2B97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FD2AC66" w14:textId="14C40CF6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5E5971" w:rsidRPr="004C525D" w14:paraId="0691E21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DF39D" w14:textId="46ADF5DE" w:rsidR="005E5971" w:rsidRPr="004C525D" w:rsidRDefault="005E5971" w:rsidP="005E59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itamin 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17C026" w14:textId="5696927C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C336439" w14:textId="697E9043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98A032" w14:textId="377145CA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5C466E90" w14:textId="0F8F1BFF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0C6055" w14:textId="0031AF4D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16D86470" w14:textId="0D1ED027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4D7747" w:rsidRPr="004C525D" w14:paraId="4DFA9DF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0DCF3" w14:textId="59B72CE2" w:rsidR="004D7747" w:rsidRPr="004C525D" w:rsidRDefault="004D7747" w:rsidP="004D774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ulti Vitamins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792CBF" w14:textId="36E0CB1A" w:rsidR="004D7747" w:rsidRPr="002E5948" w:rsidRDefault="00D1296D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0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FB66663" w14:textId="09F30441" w:rsidR="004D7747" w:rsidRPr="002E5948" w:rsidRDefault="00D1296D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82DD59" w14:textId="7F3218D5" w:rsidR="004D7747" w:rsidRPr="002E5948" w:rsidRDefault="00D1296D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1</w:t>
            </w:r>
          </w:p>
        </w:tc>
        <w:tc>
          <w:tcPr>
            <w:tcW w:w="568" w:type="dxa"/>
            <w:vAlign w:val="bottom"/>
          </w:tcPr>
          <w:p w14:paraId="7E72830F" w14:textId="43FD095E" w:rsidR="004D7747" w:rsidRPr="002E5948" w:rsidRDefault="00D1296D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1ACDAA" w14:textId="5D5D29E6" w:rsidR="004D7747" w:rsidRPr="002E5948" w:rsidRDefault="00D1296D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</w:t>
            </w:r>
          </w:p>
        </w:tc>
        <w:tc>
          <w:tcPr>
            <w:tcW w:w="568" w:type="dxa"/>
            <w:vAlign w:val="bottom"/>
          </w:tcPr>
          <w:p w14:paraId="4150A5EF" w14:textId="1ACD8E89" w:rsidR="004D7747" w:rsidRPr="002E5948" w:rsidRDefault="00D1296D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,6</w:t>
            </w:r>
          </w:p>
        </w:tc>
      </w:tr>
      <w:tr w:rsidR="005439EF" w:rsidRPr="004C525D" w14:paraId="14209F9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E7D67" w14:textId="42CC55C5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itamin mono 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1DD720" w14:textId="3535E725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FD2A018" w14:textId="6FF13813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549EC6" w14:textId="1401359A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5F5BD48A" w14:textId="0D7222CD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F59E54" w14:textId="6EADBB62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49C7E172" w14:textId="19FA7F30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4D7747" w:rsidRPr="004C525D" w14:paraId="71FEFD6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33D78" w14:textId="065911CE" w:rsidR="004D7747" w:rsidRPr="004C525D" w:rsidRDefault="004D7747" w:rsidP="004D774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highlight w:val="yellow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CA0C12" w14:textId="682913A5" w:rsidR="004D7747" w:rsidRPr="002E5948" w:rsidRDefault="004D7747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E3DE275" w14:textId="1BBACBCC" w:rsidR="004D7747" w:rsidRPr="002E5948" w:rsidRDefault="004D7747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258D21" w14:textId="2895F3E8" w:rsidR="004D7747" w:rsidRPr="002E5948" w:rsidRDefault="004D7747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6A3F0BF" w14:textId="4723197F" w:rsidR="004D7747" w:rsidRPr="002E5948" w:rsidRDefault="004D7747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57AD59" w14:textId="280AF343" w:rsidR="004D7747" w:rsidRPr="002E5948" w:rsidRDefault="004D7747" w:rsidP="004D774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0A200A1" w14:textId="353E09CE" w:rsidR="004D7747" w:rsidRPr="002E5948" w:rsidRDefault="004D7747" w:rsidP="004D774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439EF" w:rsidRPr="004C525D" w14:paraId="747A51D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053D7" w14:textId="0873E518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neral supplement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CD4588" w14:textId="3A3EDBC5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CF157DC" w14:textId="1881E09F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C46A83" w14:textId="4992F540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47370A64" w14:textId="25D768A6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968043" w14:textId="53D67E52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19C34D54" w14:textId="66B8FDB5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</w:tr>
      <w:tr w:rsidR="00D17A09" w:rsidRPr="004C525D" w14:paraId="0E5FBDC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CFD9A" w14:textId="0322BB51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B9CD0C" w14:textId="76007C91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2FBFF81" w14:textId="0BB7C323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85CFE7" w14:textId="23C5BDF4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2085BB2B" w14:textId="741501DE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6A29D3" w14:textId="64F5A5BF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14D36F41" w14:textId="3EE47338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D17A09" w:rsidRPr="004C525D" w14:paraId="245F7D5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8EBA8" w14:textId="7A7BE094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inc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054460" w14:textId="07869774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81D077E" w14:textId="516CE155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B546E9" w14:textId="590D4974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616E4630" w14:textId="6DC7BD3B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878EB4" w14:textId="22B37553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117A857B" w14:textId="59A8B26A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5E5971" w:rsidRPr="004C525D" w14:paraId="6CECB1C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20A0" w14:textId="132228FF" w:rsidR="005E5971" w:rsidRPr="004C525D" w:rsidRDefault="005E5971" w:rsidP="005E59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764882" w14:textId="5CD150EC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FC8676A" w14:textId="651A47CC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340C39" w14:textId="3C4143B0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05C5C1D3" w14:textId="2ECE83F7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A96A56" w14:textId="43A96A14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14611EF1" w14:textId="555768D1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5E5971" w:rsidRPr="004C525D" w14:paraId="1A0B9050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2D1D9" w14:textId="727BF755" w:rsidR="005E5971" w:rsidRPr="004C525D" w:rsidRDefault="005E5971" w:rsidP="005E59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lenium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195BDB" w14:textId="131574B2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3E5BB4C" w14:textId="392A8D35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4F2B2E" w14:textId="3077FB1A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6B382BA5" w14:textId="05E8EDEA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EF5206" w14:textId="53FBD8D6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C2A9E66" w14:textId="7FBA77BC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BE0752" w:rsidRPr="004C525D" w14:paraId="0CCD424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6F26E" w14:textId="56FAB785" w:rsidR="00BE0752" w:rsidRPr="004C525D" w:rsidRDefault="00BE0752" w:rsidP="00BE07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9F378F" w14:textId="214AD7C4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2233B5F" w14:textId="4F443BD7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A97DDC" w14:textId="07B88572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D4E2C4D" w14:textId="4CE40DD3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065579" w14:textId="63F34652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D09D215" w14:textId="06DD9C7F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BE0752" w:rsidRPr="004C525D" w14:paraId="41DC119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50C4E" w14:textId="57746109" w:rsidR="00BE0752" w:rsidRPr="004C525D" w:rsidRDefault="00BE0752" w:rsidP="00BE07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omium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B5C6A1" w14:textId="59A559B6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D91F478" w14:textId="376F87C4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5C5B3C" w14:textId="4CB82C37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924FD1E" w14:textId="508514CB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0F2617" w14:textId="1C7B8F48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F35110D" w14:textId="4B348756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EB780B" w:rsidRPr="004C525D" w14:paraId="6B7752D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05D17" w14:textId="0BA50002" w:rsidR="00EB780B" w:rsidRPr="004C525D" w:rsidRDefault="00EB780B" w:rsidP="00EB78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Mineral </w:t>
            </w: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(did not remember nam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801498" w14:textId="7657597E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2A2F1DE" w14:textId="1011267F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25CC01" w14:textId="7CFE8304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5103407" w14:textId="4AF52916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A8DF84" w14:textId="3A361BEA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E937EE1" w14:textId="48D9C190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C42B2E" w:rsidRPr="004C525D" w14:paraId="4BBB7FC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63B99" w14:textId="77777777" w:rsidR="00C42B2E" w:rsidRPr="004C525D" w:rsidRDefault="00C42B2E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592A48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FB7F3DB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130163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728EADC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7C6E718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49C5026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C215F" w:rsidRPr="004C525D" w14:paraId="4D08EB6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0354F" w14:textId="5FE617DE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Omega-3 fatty acids (Cod liver oil, linseed oil, algal oil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A9F70C" w14:textId="50023C93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4775356" w14:textId="00DABC88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C4EB1F" w14:textId="627F5AD0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7D7CFF24" w14:textId="4ACBBA40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550416" w14:textId="04B502A5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B8A8B25" w14:textId="2F331BCE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474FC" w:rsidRPr="004C525D" w14:paraId="416B7CB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6C663" w14:textId="77777777" w:rsidR="00D474FC" w:rsidRPr="004C525D" w:rsidRDefault="00D474FC" w:rsidP="00D474F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F5BD45" w14:textId="77777777" w:rsidR="00D474FC" w:rsidRPr="002E5948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B6B0343" w14:textId="77777777" w:rsidR="00D474FC" w:rsidRPr="002E5948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36923A4" w14:textId="77777777" w:rsidR="00D474FC" w:rsidRPr="002E5948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3891FA0" w14:textId="77777777" w:rsidR="00D474FC" w:rsidRPr="002E5948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8EF6D2" w14:textId="77777777" w:rsidR="00D474FC" w:rsidRPr="002E5948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D9FAAE3" w14:textId="77777777" w:rsidR="00D474FC" w:rsidRPr="002E5948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C215F" w:rsidRPr="004C525D" w14:paraId="53FF1BB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C0382" w14:textId="6275199A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Amino acid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DF84F0" w14:textId="033AF869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EFBEEEA" w14:textId="085896D6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2094712" w14:textId="499F362F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68F862FD" w14:textId="7BEE7A82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FA8204" w14:textId="06DECF28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45AA1D3" w14:textId="2CBDE3CF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474FC" w:rsidRPr="004C525D" w14:paraId="4118E6E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4F28E" w14:textId="77777777" w:rsidR="00D474FC" w:rsidRPr="004C525D" w:rsidRDefault="00D474FC" w:rsidP="00D474F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8A2353" w14:textId="77777777" w:rsidR="00D474FC" w:rsidRPr="002E5948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27A1D04" w14:textId="77777777" w:rsidR="00D474FC" w:rsidRPr="002E5948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B7F194" w14:textId="77777777" w:rsidR="00D474FC" w:rsidRPr="002E5948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8BB8D69" w14:textId="77777777" w:rsidR="00D474FC" w:rsidRPr="002E5948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E2CDC65" w14:textId="77777777" w:rsidR="00D474FC" w:rsidRPr="002E5948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A0FF439" w14:textId="77777777" w:rsidR="00D474FC" w:rsidRPr="002E5948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A58B6" w:rsidRPr="004C525D" w14:paraId="224EE2D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4D9BA" w14:textId="4239F3BC" w:rsidR="009A58B6" w:rsidRPr="004C525D" w:rsidRDefault="009A58B6" w:rsidP="009A58B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nzyme supplemen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318E2F" w14:textId="2EF380D6" w:rsidR="009A58B6" w:rsidRPr="002E5948" w:rsidRDefault="004C525D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8288435" w14:textId="32CD3DBE" w:rsidR="009A58B6" w:rsidRPr="002E5948" w:rsidRDefault="004C525D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64A4B9" w14:textId="4EA253E7" w:rsidR="009A58B6" w:rsidRPr="002E5948" w:rsidRDefault="004C525D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568" w:type="dxa"/>
            <w:vAlign w:val="bottom"/>
          </w:tcPr>
          <w:p w14:paraId="010FFAEB" w14:textId="6C9C87ED" w:rsidR="009A58B6" w:rsidRPr="002E5948" w:rsidRDefault="004C525D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19B534" w14:textId="4479ADAB" w:rsidR="009A58B6" w:rsidRPr="002E5948" w:rsidRDefault="004C525D" w:rsidP="009A58B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</w:t>
            </w:r>
          </w:p>
        </w:tc>
        <w:tc>
          <w:tcPr>
            <w:tcW w:w="568" w:type="dxa"/>
            <w:vAlign w:val="bottom"/>
          </w:tcPr>
          <w:p w14:paraId="3E496FB2" w14:textId="4C177D04" w:rsidR="009A58B6" w:rsidRPr="002E5948" w:rsidRDefault="004C525D" w:rsidP="009A58B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D474FC" w:rsidRPr="004C525D" w14:paraId="1223AC4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4B228" w14:textId="77777777" w:rsidR="00D474FC" w:rsidRPr="004C525D" w:rsidRDefault="00D474FC" w:rsidP="00D474F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038298" w14:textId="77777777" w:rsidR="00D474FC" w:rsidRPr="002E5948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9B5E7CB" w14:textId="77777777" w:rsidR="00D474FC" w:rsidRPr="002E5948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8A4A24" w14:textId="77777777" w:rsidR="00D474FC" w:rsidRPr="002E5948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E4AF011" w14:textId="77777777" w:rsidR="00D474FC" w:rsidRPr="002E5948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E87D5D" w14:textId="77777777" w:rsidR="00D474FC" w:rsidRPr="002E5948" w:rsidRDefault="00D474FC" w:rsidP="00D474F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11E4AAD" w14:textId="77777777" w:rsidR="00D474FC" w:rsidRPr="002E5948" w:rsidRDefault="00D474FC" w:rsidP="00D474F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C42B2E" w:rsidRPr="004C525D" w14:paraId="771E23B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41E35" w14:textId="77777777" w:rsidR="00C42B2E" w:rsidRPr="004C525D" w:rsidRDefault="00C42B2E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D799DD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A369F7B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91169D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51D5236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E7BEE7" w14:textId="77777777" w:rsidR="00C42B2E" w:rsidRPr="002E5948" w:rsidRDefault="00C42B2E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593833A" w14:textId="77777777" w:rsidR="00C42B2E" w:rsidRPr="002E5948" w:rsidRDefault="00C42B2E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8E0AC5" w:rsidRPr="004C525D" w14:paraId="17F4AB1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ABB6C" w14:textId="09B07DBF" w:rsidR="008E0AC5" w:rsidRPr="004C525D" w:rsidRDefault="008E0AC5" w:rsidP="008E0AC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 HERBAL PREPARATIONS and HOME REMED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74C0B3" w14:textId="74DF83B7" w:rsidR="008E0AC5" w:rsidRPr="002E5948" w:rsidRDefault="008E0AC5" w:rsidP="008E0AC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1118225" w14:textId="3DCCE902" w:rsidR="008E0AC5" w:rsidRPr="002E5948" w:rsidRDefault="008E0AC5" w:rsidP="008E0A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7BAADAA" w14:textId="7913D05C" w:rsidR="008E0AC5" w:rsidRPr="002E5948" w:rsidRDefault="008E0AC5" w:rsidP="008E0AC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♀</w:t>
            </w:r>
          </w:p>
        </w:tc>
        <w:tc>
          <w:tcPr>
            <w:tcW w:w="568" w:type="dxa"/>
            <w:vAlign w:val="bottom"/>
          </w:tcPr>
          <w:p w14:paraId="4FA545FF" w14:textId="082D4313" w:rsidR="008E0AC5" w:rsidRPr="002E5948" w:rsidRDefault="008E0AC5" w:rsidP="008E0A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7B2F91" w14:textId="4B72E7E0" w:rsidR="008E0AC5" w:rsidRPr="002E5948" w:rsidRDefault="008E0AC5" w:rsidP="008E0AC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♂</w:t>
            </w:r>
          </w:p>
        </w:tc>
        <w:tc>
          <w:tcPr>
            <w:tcW w:w="568" w:type="dxa"/>
            <w:vAlign w:val="bottom"/>
          </w:tcPr>
          <w:p w14:paraId="1ADC7EAE" w14:textId="12364A27" w:rsidR="008E0AC5" w:rsidRPr="002E5948" w:rsidRDefault="008E0AC5" w:rsidP="008E0AC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5439EF" w:rsidRPr="004C525D" w14:paraId="7A0549A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1DFC5" w14:textId="3998E73C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ome remedies (e.g., ginger and lemon, inhalation, nasal rins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025571" w14:textId="55FDDD2C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B94B7D3" w14:textId="071AD14E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5D0973" w14:textId="2ADC5B87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dxa"/>
            <w:vAlign w:val="bottom"/>
          </w:tcPr>
          <w:p w14:paraId="4340348E" w14:textId="62B01ABD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2CF2C5" w14:textId="18FEB68E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046A387A" w14:textId="7EAE1CA8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3</w:t>
            </w:r>
          </w:p>
        </w:tc>
      </w:tr>
      <w:tr w:rsidR="00D17A09" w:rsidRPr="004C525D" w14:paraId="6E7DDFC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DD7E8" w14:textId="73E446FD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asal rins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30BDD7" w14:textId="4E629EA3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EEFC3C9" w14:textId="386CB8F8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36D852" w14:textId="3E00CF32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7615CDFA" w14:textId="4019877B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8BEA54" w14:textId="2E6F5D1D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3BA971C1" w14:textId="0153FCCD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D17A09" w:rsidRPr="004C525D" w14:paraId="1F26619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673BF" w14:textId="153C81E7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eam Inhal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332134" w14:textId="500604E9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38DB848" w14:textId="11F740BB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E38DAD" w14:textId="557AF07E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7ABF18C9" w14:textId="6868F234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26C970" w14:textId="1D20AC54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B0A8F40" w14:textId="097FDA86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48743D" w:rsidRPr="004C525D" w14:paraId="06A755A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1C1F6" w14:textId="5903F514" w:rsidR="0048743D" w:rsidRPr="004C525D" w:rsidRDefault="0048743D" w:rsidP="004874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BAB736" w14:textId="77777777" w:rsidR="0048743D" w:rsidRPr="002E5948" w:rsidRDefault="0048743D" w:rsidP="004874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B1358F9" w14:textId="77777777" w:rsidR="0048743D" w:rsidRPr="002E5948" w:rsidRDefault="0048743D" w:rsidP="00487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4937CD" w14:textId="77777777" w:rsidR="0048743D" w:rsidRPr="002E5948" w:rsidRDefault="0048743D" w:rsidP="004874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3EE8A2A" w14:textId="77777777" w:rsidR="0048743D" w:rsidRPr="002E5948" w:rsidRDefault="0048743D" w:rsidP="00487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374D2C" w14:textId="77777777" w:rsidR="0048743D" w:rsidRPr="002E5948" w:rsidRDefault="0048743D" w:rsidP="004874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1983147" w14:textId="77777777" w:rsidR="0048743D" w:rsidRPr="002E5948" w:rsidRDefault="0048743D" w:rsidP="004874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439EF" w:rsidRPr="004C525D" w14:paraId="16AA7C6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E859C" w14:textId="67B9001B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Herbal medicines (teas, capsules, syrups, drops, extracts)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E85736" w14:textId="4A4E91E2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F668C87" w14:textId="433F5821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2A160D" w14:textId="7024B956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vAlign w:val="bottom"/>
          </w:tcPr>
          <w:p w14:paraId="159C9FB5" w14:textId="4BE6FFCB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A791F6" w14:textId="77EFE9C8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1B974E7B" w14:textId="49E89218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1</w:t>
            </w:r>
          </w:p>
        </w:tc>
      </w:tr>
      <w:tr w:rsidR="00D17A09" w:rsidRPr="004C525D" w14:paraId="79DEC0E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3F00E" w14:textId="692BB950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ditional Western medicine and phytotherap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8D22B4" w14:textId="711D9E75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5791028" w14:textId="1854EBC9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6DB449" w14:textId="0CE64C79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vAlign w:val="bottom"/>
          </w:tcPr>
          <w:p w14:paraId="2BAA219F" w14:textId="7A10783F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D8A714" w14:textId="64E2153A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6A8E8DB1" w14:textId="50553427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4C525D" w:rsidRPr="004C525D" w14:paraId="5B5E022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FAF6E" w14:textId="287A0B37" w:rsidR="004C525D" w:rsidRPr="004C525D" w:rsidRDefault="004C525D" w:rsidP="004C525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>Ayurvedic</w:t>
            </w:r>
            <w:proofErr w:type="spellEnd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ci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E9F757" w14:textId="1C7F7060" w:rsidR="004C525D" w:rsidRPr="002E5948" w:rsidRDefault="004C525D" w:rsidP="004C525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EC2790E" w14:textId="6006CCF1" w:rsidR="004C525D" w:rsidRPr="002E5948" w:rsidRDefault="004C525D" w:rsidP="004C525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AAED9F" w14:textId="7FF130FC" w:rsidR="004C525D" w:rsidRPr="002E5948" w:rsidRDefault="004C525D" w:rsidP="004C525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796AB703" w14:textId="62F121EA" w:rsidR="004C525D" w:rsidRPr="002E5948" w:rsidRDefault="004C525D" w:rsidP="004C525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DFBEE85" w14:textId="57AEFD46" w:rsidR="004C525D" w:rsidRPr="002E5948" w:rsidRDefault="004C525D" w:rsidP="004C525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4FA24AF" w14:textId="6F375C84" w:rsidR="004C525D" w:rsidRPr="002E5948" w:rsidRDefault="004C525D" w:rsidP="004C525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C525D" w:rsidRPr="004C525D" w14:paraId="4539666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3B3F0" w14:textId="5B8F6B6A" w:rsidR="004C525D" w:rsidRPr="004C525D" w:rsidRDefault="004C525D" w:rsidP="004C525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>Traditional</w:t>
            </w:r>
            <w:proofErr w:type="spellEnd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>Chinese</w:t>
            </w:r>
            <w:proofErr w:type="spellEnd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cin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3ACE10" w14:textId="37D98FAA" w:rsidR="004C525D" w:rsidRPr="002E5948" w:rsidRDefault="004C525D" w:rsidP="004C525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300076A" w14:textId="30694C98" w:rsidR="004C525D" w:rsidRPr="002E5948" w:rsidRDefault="004C525D" w:rsidP="004C525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2951E9" w14:textId="52AC22E8" w:rsidR="004C525D" w:rsidRPr="002E5948" w:rsidRDefault="004C525D" w:rsidP="004C525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33840C6" w14:textId="30C40742" w:rsidR="004C525D" w:rsidRPr="002E5948" w:rsidRDefault="004C525D" w:rsidP="004C525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199969" w14:textId="6B5734CF" w:rsidR="004C525D" w:rsidRPr="002E5948" w:rsidRDefault="004C525D" w:rsidP="004C525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11F34CD" w14:textId="0B91CE22" w:rsidR="004C525D" w:rsidRPr="002E5948" w:rsidRDefault="004C525D" w:rsidP="004C525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4C525D" w:rsidRPr="004C525D" w14:paraId="58D52E0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73B8E" w14:textId="77777777" w:rsidR="004C525D" w:rsidRPr="004C525D" w:rsidRDefault="004C525D" w:rsidP="004C525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D4BF08" w14:textId="6CFDA5EB" w:rsidR="004C525D" w:rsidRPr="002E5948" w:rsidRDefault="004C525D" w:rsidP="004C525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AB166E7" w14:textId="77A4166F" w:rsidR="004C525D" w:rsidRPr="002E5948" w:rsidRDefault="004C525D" w:rsidP="004C525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C59353" w14:textId="665C227E" w:rsidR="004C525D" w:rsidRPr="002E5948" w:rsidRDefault="004C525D" w:rsidP="004C525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0B17DBD" w14:textId="0008A2DA" w:rsidR="004C525D" w:rsidRPr="002E5948" w:rsidRDefault="004C525D" w:rsidP="004C525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31AA68" w14:textId="7F732969" w:rsidR="004C525D" w:rsidRPr="002E5948" w:rsidRDefault="004C525D" w:rsidP="004C525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063342B" w14:textId="739D953D" w:rsidR="004C525D" w:rsidRPr="002E5948" w:rsidRDefault="004C525D" w:rsidP="004C525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332D2" w:rsidRPr="004C525D" w14:paraId="20CAAF1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05AF4" w14:textId="1D4B068E" w:rsidR="005332D2" w:rsidRPr="004C525D" w:rsidRDefault="005332D2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reparation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AE1416" w14:textId="77777777" w:rsidR="005332D2" w:rsidRPr="002E5948" w:rsidRDefault="005332D2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F457AD7" w14:textId="77777777" w:rsidR="005332D2" w:rsidRPr="002E5948" w:rsidRDefault="005332D2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8664B1" w14:textId="77777777" w:rsidR="005332D2" w:rsidRPr="002E5948" w:rsidRDefault="005332D2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9D1CB4B" w14:textId="77777777" w:rsidR="005332D2" w:rsidRPr="002E5948" w:rsidRDefault="005332D2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70D2C9" w14:textId="77777777" w:rsidR="005332D2" w:rsidRPr="002E5948" w:rsidRDefault="005332D2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353615B" w14:textId="77777777" w:rsidR="005332D2" w:rsidRPr="002E5948" w:rsidRDefault="005332D2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E5971" w:rsidRPr="004C525D" w14:paraId="40C7A3F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C4D9A" w14:textId="019387BC" w:rsidR="005E5971" w:rsidRPr="004C525D" w:rsidRDefault="005E5971" w:rsidP="005E59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rbal tea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89FFB2" w14:textId="5D69B061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F2343A7" w14:textId="3AA05194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E73E67" w14:textId="33667A86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6051BC13" w14:textId="7D7745C3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A909C2" w14:textId="63BC36EF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1E81DB0" w14:textId="46945AA5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5E5971" w:rsidRPr="004C525D" w14:paraId="67CD02A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0AC17" w14:textId="1F1F8BDA" w:rsidR="005E5971" w:rsidRPr="004C525D" w:rsidRDefault="005E5971" w:rsidP="005E59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rbal syrups or drop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06AFD8" w14:textId="70B254EE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B94C1DE" w14:textId="04711E7C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DE37AA" w14:textId="02AB1D71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6C0A62AD" w14:textId="799539D6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787298" w14:textId="6CD8B303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58D112D9" w14:textId="50587CFD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5E5971" w:rsidRPr="004C525D" w14:paraId="1C9044C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1B471" w14:textId="178C8629" w:rsidR="005E5971" w:rsidRPr="004C525D" w:rsidRDefault="005E5971" w:rsidP="005E59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rbal 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A439A0" w14:textId="30F116E8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D43A284" w14:textId="2C089D2C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BE714E" w14:textId="6182611F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30D7E87" w14:textId="61D4CEAE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BBB591" w14:textId="3C09E30B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5731622D" w14:textId="6258042C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FD7E56" w:rsidRPr="004C525D" w14:paraId="679F632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17279" w14:textId="4FB92D37" w:rsidR="00FD7E56" w:rsidRPr="004C525D" w:rsidRDefault="00FD7E56" w:rsidP="00FD7E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se spray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516C03" w14:textId="71C7AB61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9A9AA33" w14:textId="14068A19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F32AC9" w14:textId="59EC9D40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27BD4D11" w14:textId="6559749E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425C2B" w14:textId="33DBBF78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0D6B30B" w14:textId="104D31EB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48743D" w:rsidRPr="004C525D" w14:paraId="56DF175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9FEA0" w14:textId="77777777" w:rsidR="0048743D" w:rsidRPr="004C525D" w:rsidRDefault="0048743D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3A0596" w14:textId="77777777" w:rsidR="0048743D" w:rsidRPr="002E5948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F50D95" w14:textId="77777777" w:rsidR="0048743D" w:rsidRPr="002E5948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16C88C" w14:textId="77777777" w:rsidR="0048743D" w:rsidRPr="002E5948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6187E46" w14:textId="77777777" w:rsidR="0048743D" w:rsidRPr="002E5948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B10DFC" w14:textId="77777777" w:rsidR="0048743D" w:rsidRPr="002E5948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7724C1F" w14:textId="77777777" w:rsidR="0048743D" w:rsidRPr="002E5948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332D2" w:rsidRPr="004C525D" w14:paraId="5F5DF2B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F8CA0" w14:textId="5B7406F0" w:rsidR="005332D2" w:rsidRPr="004C525D" w:rsidRDefault="005332D2" w:rsidP="005332D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INGER</w:t>
            </w:r>
            <w:r w:rsidR="00B314FE"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B314FE"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Zingiber</w:t>
            </w:r>
            <w:proofErr w:type="spellEnd"/>
            <w:r w:rsidR="00B314FE"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officinal</w:t>
            </w:r>
            <w:r w:rsidR="00511897"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</w:t>
            </w:r>
            <w:r w:rsidR="00B314FE"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osco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A29669" w14:textId="77777777" w:rsidR="005332D2" w:rsidRPr="002E5948" w:rsidRDefault="005332D2" w:rsidP="005332D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0713481" w14:textId="77777777" w:rsidR="005332D2" w:rsidRPr="002E5948" w:rsidRDefault="005332D2" w:rsidP="005332D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F80417" w14:textId="77777777" w:rsidR="005332D2" w:rsidRPr="002E5948" w:rsidRDefault="005332D2" w:rsidP="005332D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2C1CE48" w14:textId="77777777" w:rsidR="005332D2" w:rsidRPr="002E5948" w:rsidRDefault="005332D2" w:rsidP="005332D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137786" w14:textId="77777777" w:rsidR="005332D2" w:rsidRPr="002E5948" w:rsidRDefault="005332D2" w:rsidP="005332D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5DD2194" w14:textId="77777777" w:rsidR="005332D2" w:rsidRPr="002E5948" w:rsidRDefault="005332D2" w:rsidP="005332D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439EF" w:rsidRPr="004C525D" w14:paraId="6476B6E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6E839" w14:textId="45F1354F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Infusion, capsules, pills, tablets, drops or syrup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77B6BD" w14:textId="79431227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8AA36F2" w14:textId="1D1C56C2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0AA3EE" w14:textId="63391C3A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8" w:type="dxa"/>
            <w:vAlign w:val="bottom"/>
          </w:tcPr>
          <w:p w14:paraId="243F95EA" w14:textId="20FCCF6A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66EB2E" w14:textId="1DADD007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25590DE4" w14:textId="30127110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7</w:t>
            </w:r>
          </w:p>
        </w:tc>
      </w:tr>
      <w:tr w:rsidR="005439EF" w:rsidRPr="004C525D" w14:paraId="70BE4DC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F19C5" w14:textId="55559E27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inger and honey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1C8617" w14:textId="5DD85EDF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350ED02" w14:textId="50BC7F28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A13898" w14:textId="6A66FBD1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5E051B60" w14:textId="0BD77C69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F80AE5" w14:textId="64CC88CE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3AC69E93" w14:textId="15A93DAD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1</w:t>
            </w:r>
          </w:p>
        </w:tc>
      </w:tr>
      <w:tr w:rsidR="002C215F" w:rsidRPr="004C525D" w14:paraId="2DE1D56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30B2F" w14:textId="38624607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rbal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E0EF9B" w14:textId="55DB9092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A54C595" w14:textId="6346136B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2CA86A" w14:textId="1263DCAC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5945DFAF" w14:textId="1C155C12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A330F0" w14:textId="7A79F11B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57994466" w14:textId="33239F75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EB780B" w:rsidRPr="004C525D" w14:paraId="01328C5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F2E7C" w14:textId="13A6C66A" w:rsidR="00EB780B" w:rsidRPr="004C525D" w:rsidRDefault="00EB780B" w:rsidP="00EB78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6740FC" w14:textId="1F5467B7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834D9A4" w14:textId="041B9A2C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8E371B" w14:textId="31F6306C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0E4C813" w14:textId="4CAC800B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DC3C66" w14:textId="10B8F38D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305D113" w14:textId="22641BA0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93D21" w:rsidRPr="004C525D" w14:paraId="5F67035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D6E79" w14:textId="6A0887BC" w:rsidR="00193D21" w:rsidRPr="004C525D" w:rsidRDefault="00193D21" w:rsidP="00193D2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83E163" w14:textId="43CBE916" w:rsidR="00193D21" w:rsidRPr="002E5948" w:rsidRDefault="00193D21" w:rsidP="00193D2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46A6D1A" w14:textId="00B9DCD1" w:rsidR="00193D21" w:rsidRPr="002E5948" w:rsidRDefault="00193D21" w:rsidP="00193D2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E86BFD" w14:textId="75590002" w:rsidR="00193D21" w:rsidRPr="002E5948" w:rsidRDefault="00193D21" w:rsidP="00193D2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C83B82E" w14:textId="726254DF" w:rsidR="00193D21" w:rsidRPr="002E5948" w:rsidRDefault="00193D21" w:rsidP="00193D2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3D8C6F" w14:textId="415ED60A" w:rsidR="00193D21" w:rsidRPr="002E5948" w:rsidRDefault="00193D21" w:rsidP="00193D2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841625A" w14:textId="6E460E2E" w:rsidR="00193D21" w:rsidRPr="002E5948" w:rsidRDefault="00193D21" w:rsidP="00193D2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8743D" w:rsidRPr="004C525D" w14:paraId="3FC2F69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2C935" w14:textId="77777777" w:rsidR="0048743D" w:rsidRPr="004C525D" w:rsidRDefault="0048743D" w:rsidP="00C42B2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BDDDCF" w14:textId="77777777" w:rsidR="0048743D" w:rsidRPr="002E5948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EF302B9" w14:textId="77777777" w:rsidR="0048743D" w:rsidRPr="002E5948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BC59B6" w14:textId="77777777" w:rsidR="0048743D" w:rsidRPr="002E5948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3CA612C" w14:textId="77777777" w:rsidR="0048743D" w:rsidRPr="002E5948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FECED2" w14:textId="77777777" w:rsidR="0048743D" w:rsidRPr="002E5948" w:rsidRDefault="0048743D" w:rsidP="00C42B2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B510F41" w14:textId="77777777" w:rsidR="0048743D" w:rsidRPr="002E5948" w:rsidRDefault="0048743D" w:rsidP="00C42B2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738B8" w:rsidRPr="004C525D" w14:paraId="3DAAE5C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056F5" w14:textId="7DAA1E32" w:rsidR="004738B8" w:rsidRPr="004C525D" w:rsidRDefault="004738B8" w:rsidP="004738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MON</w:t>
            </w:r>
            <w:r w:rsidR="00B314FE"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314FE"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Citrus </w:t>
            </w:r>
            <w:proofErr w:type="spellStart"/>
            <w:r w:rsidR="00B314FE"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imon</w:t>
            </w:r>
            <w:proofErr w:type="spellEnd"/>
            <w:r w:rsidR="00B314FE"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04A556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3478DCA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17450A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6C0757D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68029E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13948CD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439EF" w:rsidRPr="004C525D" w14:paraId="6CA6BAD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5C067" w14:textId="2D2FFE15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Infusion, capsules, pills, tablets, drops or syrup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E2F747" w14:textId="7D29A092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A3519AF" w14:textId="41020D3B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2745EF" w14:textId="06C26495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8" w:type="dxa"/>
            <w:vAlign w:val="bottom"/>
          </w:tcPr>
          <w:p w14:paraId="17B2C94E" w14:textId="6A995AEE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E162E5" w14:textId="18423C26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vAlign w:val="bottom"/>
          </w:tcPr>
          <w:p w14:paraId="219BAF74" w14:textId="400A2F8F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7</w:t>
            </w:r>
          </w:p>
        </w:tc>
      </w:tr>
      <w:tr w:rsidR="00D17A09" w:rsidRPr="004C525D" w14:paraId="6B36B45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100D2" w14:textId="6A9F882E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mon and honey (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993E45" w14:textId="1DF5DA35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CF6CFEE" w14:textId="7BC0F6DF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93C8C3" w14:textId="34CBBE20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77899882" w14:textId="0749A7DF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ACB1DA" w14:textId="2FB9CC1C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02FF780" w14:textId="05D82D8F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2C215F" w:rsidRPr="004C525D" w14:paraId="5EC95A6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1FEE1" w14:textId="05382D99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mon juic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3BF8EB" w14:textId="6621A978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EC940E4" w14:textId="346F490B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9CB256C" w14:textId="2C520CC7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61677BB8" w14:textId="62C109B4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0239BA" w14:textId="229E2F4F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26D8663" w14:textId="2989B946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EB780B" w:rsidRPr="004C525D" w14:paraId="17C8D3C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E2E14" w14:textId="00168749" w:rsidR="00EB780B" w:rsidRPr="004C525D" w:rsidRDefault="00EB780B" w:rsidP="00EB78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DA8104" w14:textId="6118A444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19468CA" w14:textId="09629CAC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8514C7" w14:textId="27213ADE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D7AF8D3" w14:textId="40DC1BF5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A88B06" w14:textId="57296084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29EA2CE3" w14:textId="696891F9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4738B8" w:rsidRPr="004C525D" w14:paraId="4FA62AD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86E2" w14:textId="77777777" w:rsidR="004738B8" w:rsidRPr="004C525D" w:rsidRDefault="004738B8" w:rsidP="004738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867321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7FB8989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D830BA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BD20EE2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491E09A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B622806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4738B8" w:rsidRPr="004C525D" w14:paraId="788B76F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F620C" w14:textId="1E91B4C4" w:rsidR="004738B8" w:rsidRPr="004C525D" w:rsidRDefault="004738B8" w:rsidP="004738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NE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A15C38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B5BC5D5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C14F07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501806E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A8E157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AD9973B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439EF" w:rsidRPr="004C525D" w14:paraId="7465751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C5845" w14:textId="067849CB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ney and ginger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430D43" w14:textId="40C3C58D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A606DAD" w14:textId="317E94C1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5C5161" w14:textId="601D847B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70AAAD4F" w14:textId="677050C0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C79CF2" w14:textId="5AD6CF6F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2ADCD1B2" w14:textId="7DE0AE8F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1</w:t>
            </w:r>
          </w:p>
        </w:tc>
      </w:tr>
      <w:tr w:rsidR="005439EF" w:rsidRPr="004C525D" w14:paraId="31E0033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01D5E" w14:textId="7A0BA19D" w:rsidR="005439EF" w:rsidRPr="004C525D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ney in herbal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B385BA" w14:textId="0D30AC13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D1DFD99" w14:textId="1F460FE0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296A5EF" w14:textId="5DDBB5FA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vAlign w:val="bottom"/>
          </w:tcPr>
          <w:p w14:paraId="38688303" w14:textId="50E11B19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76E4FB" w14:textId="66D981C5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183B3153" w14:textId="41544DCA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5</w:t>
            </w:r>
          </w:p>
        </w:tc>
      </w:tr>
      <w:tr w:rsidR="000451AB" w:rsidRPr="004C525D" w14:paraId="32A8E63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6D272" w14:textId="5227F484" w:rsidR="000451AB" w:rsidRPr="004C525D" w:rsidRDefault="000451AB" w:rsidP="000451A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ney and lemon (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441810" w14:textId="53F97F73" w:rsidR="000451AB" w:rsidRPr="002E5948" w:rsidRDefault="000451AB" w:rsidP="000451A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B5BDD94" w14:textId="259B44C2" w:rsidR="000451AB" w:rsidRPr="002E5948" w:rsidRDefault="000451AB" w:rsidP="000451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504BD9" w14:textId="50A9821E" w:rsidR="000451AB" w:rsidRPr="002E5948" w:rsidRDefault="000451AB" w:rsidP="000451A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097A9429" w14:textId="11F1A938" w:rsidR="000451AB" w:rsidRPr="002E5948" w:rsidRDefault="000451AB" w:rsidP="000451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929195" w14:textId="7EF58788" w:rsidR="000451AB" w:rsidRPr="002E5948" w:rsidRDefault="000451AB" w:rsidP="000451A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17E7CCCF" w14:textId="2C5D6378" w:rsidR="000451AB" w:rsidRPr="002E5948" w:rsidRDefault="000451AB" w:rsidP="000451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5E5971" w:rsidRPr="004C525D" w14:paraId="66B5E92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989EA" w14:textId="1372BB54" w:rsidR="005E5971" w:rsidRPr="004C525D" w:rsidRDefault="005E5971" w:rsidP="005E59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e products (mainly honey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ECCC66" w14:textId="51C9719B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C6A183B" w14:textId="38182040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306B98" w14:textId="109A0208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459C9018" w14:textId="7F4CAB05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50B586" w14:textId="3B49CEE9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D509021" w14:textId="1993904C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4738B8" w:rsidRPr="004C525D" w14:paraId="2E628E7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89853" w14:textId="77777777" w:rsidR="004738B8" w:rsidRPr="004C525D" w:rsidRDefault="004738B8" w:rsidP="004738B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5899F9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31795A3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D46030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07AE057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FD2758" w14:textId="77777777" w:rsidR="004738B8" w:rsidRPr="002E5948" w:rsidRDefault="004738B8" w:rsidP="004738B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EDB4E96" w14:textId="77777777" w:rsidR="004738B8" w:rsidRPr="002E5948" w:rsidRDefault="004738B8" w:rsidP="004738B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06274" w:rsidRPr="004C525D" w14:paraId="21473CD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B82DF" w14:textId="0950BC90" w:rsidR="00E06274" w:rsidRPr="004C525D" w:rsidRDefault="00E06274" w:rsidP="00E0627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URMERIC (</w:t>
            </w:r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urcuma</w:t>
            </w: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)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0877BB" w14:textId="693F8003" w:rsidR="00E06274" w:rsidRPr="002E5948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6E62F28" w14:textId="713A6B9E" w:rsidR="00E06274" w:rsidRPr="002E5948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ABCC6D" w14:textId="2E93A555" w:rsidR="00E06274" w:rsidRPr="002E5948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4CE4299" w14:textId="37D62D46" w:rsidR="00E06274" w:rsidRPr="002E5948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DDA89F" w14:textId="6AE6EB1A" w:rsidR="00E06274" w:rsidRPr="002E5948" w:rsidRDefault="00E06274" w:rsidP="00E0627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D9AA8B7" w14:textId="031C2C94" w:rsidR="00E06274" w:rsidRPr="002E5948" w:rsidRDefault="00E06274" w:rsidP="00E0627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17A09" w:rsidRPr="004C525D" w14:paraId="6934C9B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D0F1B" w14:textId="5DAA1A1A" w:rsidR="00D17A09" w:rsidRPr="004C525D" w:rsidRDefault="00D17A09" w:rsidP="00D17A0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fusion, capsules, pills, tablets, drops, syrup, food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6927F1" w14:textId="20CA480D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32E3E0B" w14:textId="0B3AE714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00EEF5B" w14:textId="6DBFA143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18015B37" w14:textId="6B9A6D9D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1508B4" w14:textId="1E6C1DFE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CFB8BF3" w14:textId="34C759CA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BE0752" w:rsidRPr="004C525D" w14:paraId="35F4D49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418B3" w14:textId="5F2FE203" w:rsidR="00BE0752" w:rsidRPr="004C525D" w:rsidRDefault="00BE0752" w:rsidP="00BE07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urmeric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B48B88" w14:textId="600E08A4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659A7AA" w14:textId="156E6FB8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81F4A1" w14:textId="48C0AE26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C92B675" w14:textId="22E5CC83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6E648B" w14:textId="64E375DC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6D14119E" w14:textId="052D6293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B4C00" w:rsidRPr="004C525D" w14:paraId="4DEB3B7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F7B4F" w14:textId="77777777" w:rsidR="003B4C00" w:rsidRPr="004C525D" w:rsidRDefault="003B4C00" w:rsidP="003B4C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2A34AE" w14:textId="77777777" w:rsidR="003B4C00" w:rsidRPr="002E5948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633CCC7" w14:textId="77777777" w:rsidR="003B4C00" w:rsidRPr="002E5948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43D8C4" w14:textId="77777777" w:rsidR="003B4C00" w:rsidRPr="002E5948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1DFB551" w14:textId="77777777" w:rsidR="003B4C00" w:rsidRPr="002E5948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3B9D4B" w14:textId="77777777" w:rsidR="003B4C00" w:rsidRPr="002E5948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00E4148" w14:textId="77777777" w:rsidR="003B4C00" w:rsidRPr="002E5948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C215F" w:rsidRPr="004C525D" w14:paraId="5F9A2AD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A2BF8" w14:textId="3FFA7EC4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RLIC (</w:t>
            </w:r>
            <w:proofErr w:type="spellStart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lium</w:t>
            </w:r>
            <w:proofErr w:type="spellEnd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ativum</w:t>
            </w:r>
            <w:proofErr w:type="spellEnd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55A76E" w14:textId="1EA6FCEF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04F4BD" w14:textId="22E74DF9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2DBEF7" w14:textId="572E3655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803EE6F" w14:textId="40960AEE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DEF6F6" w14:textId="53CED389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9B4FEA7" w14:textId="2C94640B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55998" w:rsidRPr="004C525D" w14:paraId="15B5F8A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73EFA" w14:textId="3FB034E3" w:rsidR="00555998" w:rsidRPr="004C525D" w:rsidRDefault="00555998" w:rsidP="00555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od, capsules, pills,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87CBF3" w14:textId="32166A5B" w:rsidR="00555998" w:rsidRPr="002E5948" w:rsidRDefault="00555998" w:rsidP="005559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5A7D590" w14:textId="20FAEDE4" w:rsidR="00555998" w:rsidRPr="002E5948" w:rsidRDefault="00555998" w:rsidP="005559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B8B633" w14:textId="55850C95" w:rsidR="00555998" w:rsidRPr="002E5948" w:rsidRDefault="00555998" w:rsidP="005559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6332A7E7" w14:textId="6C409847" w:rsidR="00555998" w:rsidRPr="002E5948" w:rsidRDefault="00555998" w:rsidP="005559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603FE8" w14:textId="051EC811" w:rsidR="00555998" w:rsidRPr="002E5948" w:rsidRDefault="00555998" w:rsidP="005559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6C806BD7" w14:textId="08EDF9CA" w:rsidR="00555998" w:rsidRPr="002E5948" w:rsidRDefault="00555998" w:rsidP="005559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3B4C00" w:rsidRPr="004C525D" w14:paraId="2EC51B2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08CE3" w14:textId="77777777" w:rsidR="003B4C00" w:rsidRPr="004C525D" w:rsidRDefault="003B4C00" w:rsidP="003B4C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99AF96" w14:textId="77777777" w:rsidR="003B4C00" w:rsidRPr="002E5948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6F20680" w14:textId="77777777" w:rsidR="003B4C00" w:rsidRPr="002E5948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F043D3" w14:textId="77777777" w:rsidR="003B4C00" w:rsidRPr="002E5948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566E200" w14:textId="77777777" w:rsidR="003B4C00" w:rsidRPr="002E5948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F8E681" w14:textId="77777777" w:rsidR="003B4C00" w:rsidRPr="002E5948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5AFA7CC" w14:textId="77777777" w:rsidR="003B4C00" w:rsidRPr="002E5948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C215F" w:rsidRPr="004C525D" w14:paraId="27FCF67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87FED" w14:textId="2ED15C8A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ION (</w:t>
            </w:r>
            <w:proofErr w:type="spellStart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lium</w:t>
            </w:r>
            <w:proofErr w:type="spellEnd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epa</w:t>
            </w:r>
            <w:proofErr w:type="spellEnd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C08BF4" w14:textId="09F603D9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8C5D5DA" w14:textId="687C7734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A9C73E" w14:textId="1A3B1AB6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44D4E19" w14:textId="65A230E8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B9CDE0" w14:textId="6268B2DA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71BFE71" w14:textId="436A5C6E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55998" w:rsidRPr="004C525D" w14:paraId="1288316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8DFB9" w14:textId="1207E445" w:rsidR="00555998" w:rsidRPr="004C525D" w:rsidRDefault="00555998" w:rsidP="00555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od, capsules, pills,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6B9705" w14:textId="1A97CE55" w:rsidR="00555998" w:rsidRPr="002E5948" w:rsidRDefault="00555998" w:rsidP="005559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08D7A59" w14:textId="4CD34E39" w:rsidR="00555998" w:rsidRPr="002E5948" w:rsidRDefault="00555998" w:rsidP="005559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9B98E0" w14:textId="616CB526" w:rsidR="00555998" w:rsidRPr="002E5948" w:rsidRDefault="00555998" w:rsidP="005559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2449C79" w14:textId="226E67D8" w:rsidR="00555998" w:rsidRPr="002E5948" w:rsidRDefault="00555998" w:rsidP="005559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33924B" w14:textId="009298AC" w:rsidR="00555998" w:rsidRPr="002E5948" w:rsidRDefault="00555998" w:rsidP="005559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7E8013E5" w14:textId="12F7B1BD" w:rsidR="00555998" w:rsidRPr="002E5948" w:rsidRDefault="00555998" w:rsidP="005559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3B4C00" w:rsidRPr="004C525D" w14:paraId="35DCFE2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B3D71" w14:textId="77777777" w:rsidR="003B4C00" w:rsidRPr="004C525D" w:rsidRDefault="003B4C00" w:rsidP="003B4C0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A11A80" w14:textId="77777777" w:rsidR="003B4C00" w:rsidRPr="002E5948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B82837B" w14:textId="77777777" w:rsidR="003B4C00" w:rsidRPr="002E5948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FADD80" w14:textId="77777777" w:rsidR="003B4C00" w:rsidRPr="002E5948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B104CD8" w14:textId="77777777" w:rsidR="003B4C00" w:rsidRPr="002E5948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60D00A" w14:textId="77777777" w:rsidR="003B4C00" w:rsidRPr="002E5948" w:rsidRDefault="003B4C00" w:rsidP="003B4C0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C19D3BE" w14:textId="77777777" w:rsidR="003B4C00" w:rsidRPr="002E5948" w:rsidRDefault="003B4C00" w:rsidP="003B4C0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6F5388" w:rsidRPr="004C525D" w14:paraId="72BB4BA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710B3" w14:textId="552909A9" w:rsidR="006F5388" w:rsidRPr="004C525D" w:rsidRDefault="006F5388" w:rsidP="006F538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CHINACEA</w:t>
            </w:r>
            <w:r w:rsidR="00B314FE"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B314FE"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chinaceae</w:t>
            </w:r>
            <w:proofErr w:type="spellEnd"/>
            <w:r w:rsidR="00B314FE"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B894FD" w14:textId="77777777" w:rsidR="006F5388" w:rsidRPr="002E5948" w:rsidRDefault="006F5388" w:rsidP="006F53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C38B8AD" w14:textId="77777777" w:rsidR="006F5388" w:rsidRPr="002E5948" w:rsidRDefault="006F5388" w:rsidP="006F53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11ADFA" w14:textId="77777777" w:rsidR="006F5388" w:rsidRPr="002E5948" w:rsidRDefault="006F5388" w:rsidP="006F53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C4BFD3A" w14:textId="77777777" w:rsidR="006F5388" w:rsidRPr="002E5948" w:rsidRDefault="006F5388" w:rsidP="006F53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3E76C2" w14:textId="77777777" w:rsidR="006F5388" w:rsidRPr="002E5948" w:rsidRDefault="006F5388" w:rsidP="006F538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95EBE66" w14:textId="77777777" w:rsidR="006F5388" w:rsidRPr="002E5948" w:rsidRDefault="006F5388" w:rsidP="006F53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C215F" w:rsidRPr="004C525D" w14:paraId="234B3EF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63976" w14:textId="0AF4BBD2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fusion, capsules, pills, tablets, 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476125" w14:textId="00B8526B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F66BD41" w14:textId="3A3E88BF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774746" w14:textId="0C10D1DF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1F6080C" w14:textId="7C5005B7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9F7000" w14:textId="24F8360B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3D98A052" w14:textId="613E0183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BE0752" w:rsidRPr="004C525D" w14:paraId="00DC5CE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4155B" w14:textId="698D5451" w:rsidR="00BE0752" w:rsidRPr="004C525D" w:rsidRDefault="00BE0752" w:rsidP="00BE07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A4034C" w14:textId="609785C4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11F6023" w14:textId="2FF3AB50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B7FD47" w14:textId="31FFE040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C7C491D" w14:textId="404AB5F7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0D997B" w14:textId="0D339FD9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1FC5C326" w14:textId="1087F684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BE0752" w:rsidRPr="004C525D" w14:paraId="4865A26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D71A9" w14:textId="667D400B" w:rsidR="00BE0752" w:rsidRPr="004C525D" w:rsidRDefault="00BE0752" w:rsidP="00BE07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psules, pills, or table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2E2FAC" w14:textId="24D864C8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0E793B5" w14:textId="1C9F0C0C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1A3F67" w14:textId="1C9DF577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CFF122E" w14:textId="72DE862F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695EA7" w14:textId="5DCE9C81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156114BF" w14:textId="5A56DC33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9957EA" w:rsidRPr="004C525D" w14:paraId="5DBEF8C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69D2F" w14:textId="77777777" w:rsidR="009957EA" w:rsidRPr="004C525D" w:rsidRDefault="009957EA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D8F7F4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AAD2A59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3E88F4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A18AC57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986C2F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57B141B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957EA" w:rsidRPr="004C525D" w14:paraId="50CF606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861DB" w14:textId="539BC965" w:rsidR="009957EA" w:rsidRPr="004C525D" w:rsidRDefault="009957EA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HYME </w:t>
            </w:r>
            <w:r w:rsidR="00B314FE"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B314FE"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hymus</w:t>
            </w:r>
            <w:proofErr w:type="spellEnd"/>
            <w:r w:rsidR="00B314FE"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EF0446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383B2B1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6B1227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CA46AE9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A65983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AC4F3F2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FD7E56" w:rsidRPr="004C525D" w14:paraId="510BEF3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58076" w14:textId="0E383B51" w:rsidR="00FD7E56" w:rsidRPr="004C525D" w:rsidRDefault="00FD7E56" w:rsidP="00FD7E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fusion, capsules, pills, tablets, 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1E2674" w14:textId="70D7ED4F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1B60615" w14:textId="26B7ECFB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143A95" w14:textId="790B27A1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66182FA2" w14:textId="3BFC5282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E83AF5" w14:textId="59F62B5A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02AB26E" w14:textId="53EA0BA3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780B" w:rsidRPr="004C525D" w14:paraId="22ABE62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5E9BA" w14:textId="6EAC8819" w:rsidR="00EB780B" w:rsidRPr="004C525D" w:rsidRDefault="00EB780B" w:rsidP="00EB78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rbal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4453FE" w14:textId="5D66500F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45725CA" w14:textId="391A39EC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51B396" w14:textId="3E2CF0D8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1F636F57" w14:textId="5D206DB3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B31B2C" w14:textId="401D670F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2626342A" w14:textId="43078E07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83BD4" w:rsidRPr="004C525D" w14:paraId="3B80478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A5205" w14:textId="77777777" w:rsidR="00083BD4" w:rsidRPr="004C525D" w:rsidRDefault="00083BD4" w:rsidP="00083BD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196575" w14:textId="4D2EECED" w:rsidR="00083BD4" w:rsidRPr="002E5948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555F29A" w14:textId="7BE2F71C" w:rsidR="00083BD4" w:rsidRPr="002E5948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48C129" w14:textId="736B7135" w:rsidR="00083BD4" w:rsidRPr="002E5948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B26F2C0" w14:textId="15803B31" w:rsidR="00083BD4" w:rsidRPr="002E5948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3B73B5" w14:textId="0FB7B3FA" w:rsidR="00083BD4" w:rsidRPr="002E5948" w:rsidRDefault="00083BD4" w:rsidP="00083B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3D2DD4B" w14:textId="7E2FED83" w:rsidR="00083BD4" w:rsidRPr="002E5948" w:rsidRDefault="00083BD4" w:rsidP="00083B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12E5E" w:rsidRPr="004C525D" w14:paraId="6206285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42815" w14:textId="5B38966E" w:rsidR="00B12E5E" w:rsidRPr="004C525D" w:rsidRDefault="00B12E5E" w:rsidP="00B12E5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DERFLOWER</w:t>
            </w:r>
            <w:r w:rsidR="00B314FE"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B314FE"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ambucus nigra</w:t>
            </w:r>
            <w:r w:rsidR="00B314FE"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C29003" w14:textId="77777777" w:rsidR="00B12E5E" w:rsidRPr="002E5948" w:rsidRDefault="00B12E5E" w:rsidP="00B12E5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B1B8986" w14:textId="77777777" w:rsidR="00B12E5E" w:rsidRPr="002E5948" w:rsidRDefault="00B12E5E" w:rsidP="00B12E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77A9A0" w14:textId="77777777" w:rsidR="00B12E5E" w:rsidRPr="002E5948" w:rsidRDefault="00B12E5E" w:rsidP="00B12E5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BB3580F" w14:textId="77777777" w:rsidR="00B12E5E" w:rsidRPr="002E5948" w:rsidRDefault="00B12E5E" w:rsidP="00B12E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4617E3" w14:textId="77777777" w:rsidR="00B12E5E" w:rsidRPr="002E5948" w:rsidRDefault="00B12E5E" w:rsidP="00B12E5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E0F0A2D" w14:textId="77777777" w:rsidR="00B12E5E" w:rsidRPr="002E5948" w:rsidRDefault="00B12E5E" w:rsidP="00B12E5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FD7E56" w:rsidRPr="004C525D" w14:paraId="396038B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6F3E4" w14:textId="3FD6F753" w:rsidR="00FD7E56" w:rsidRPr="004C525D" w:rsidRDefault="00FD7E56" w:rsidP="00FD7E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fusion, capsules, pills, tablets, drops or syrup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073A96" w14:textId="0673E703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25F4E48" w14:textId="27720A86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4AE610" w14:textId="5D0A8581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1D68DFB6" w14:textId="77B082FF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5B122C" w14:textId="499E685F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FD4FFA5" w14:textId="5D16E88A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780B" w:rsidRPr="004C525D" w14:paraId="7209B62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D24F7" w14:textId="266384C0" w:rsidR="00EB780B" w:rsidRPr="004C525D" w:rsidRDefault="00EB780B" w:rsidP="00EB78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erbal te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2FF90F" w14:textId="69F8CF22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C72B2C6" w14:textId="092F2904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415F92" w14:textId="714533E0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1FC57CF" w14:textId="06E405C6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C145AA" w14:textId="74BE37E5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99A5DB5" w14:textId="40734A85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957EA" w:rsidRPr="004C525D" w14:paraId="2CF8BBE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499F5" w14:textId="77777777" w:rsidR="009957EA" w:rsidRPr="004C525D" w:rsidRDefault="009957EA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932698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43C5FD9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35DE60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CA0DAD9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F885BB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62F3B0A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E91340" w:rsidRPr="004C525D" w14:paraId="799590B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2FAD6" w14:textId="77777777" w:rsidR="00E91340" w:rsidRPr="004C525D" w:rsidRDefault="00E91340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8DA3E1" w14:textId="77777777" w:rsidR="00E91340" w:rsidRPr="002E5948" w:rsidRDefault="00E91340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2D4DB29" w14:textId="77777777" w:rsidR="00E91340" w:rsidRPr="002E5948" w:rsidRDefault="00E91340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E8875D" w14:textId="77777777" w:rsidR="00E91340" w:rsidRPr="002E5948" w:rsidRDefault="00E91340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59DE1F6" w14:textId="77777777" w:rsidR="00E91340" w:rsidRPr="002E5948" w:rsidRDefault="00E91340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F278DA" w14:textId="77777777" w:rsidR="00E91340" w:rsidRPr="002E5948" w:rsidRDefault="00E91340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5131EE8" w14:textId="77777777" w:rsidR="00E91340" w:rsidRPr="002E5948" w:rsidRDefault="00E91340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9957EA" w:rsidRPr="004C525D" w14:paraId="3B78C32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D9EEA" w14:textId="5D4A26F0" w:rsidR="009957EA" w:rsidRPr="004C525D" w:rsidRDefault="00E91340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arious herbal preparation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B67138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6222EB6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66CCE4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ACF1952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60B5E77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D33E8DA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E0752" w:rsidRPr="004C525D" w14:paraId="681CA2B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0565B" w14:textId="09BABA37" w:rsidR="00BE0752" w:rsidRPr="004C525D" w:rsidRDefault="00BE0752" w:rsidP="00BE07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-compound (herbal 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ADBC2C" w14:textId="525D150B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F18B907" w14:textId="57FD343E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7F219A" w14:textId="27CA01EC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238E5B1" w14:textId="0BB87495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BD07B7C" w14:textId="3E5D344C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681E2920" w14:textId="18AC1BFB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BE0752" w:rsidRPr="004C525D" w14:paraId="5EC417C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C1F01" w14:textId="42F6B009" w:rsidR="00BE0752" w:rsidRPr="004C525D" w:rsidRDefault="00BE0752" w:rsidP="00BE075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>Lime (</w:t>
            </w:r>
            <w:r w:rsidRPr="004C525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ilia</w:t>
            </w:r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 xml:space="preserve"> sp., </w:t>
            </w:r>
            <w:proofErr w:type="spellStart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>herbal</w:t>
            </w:r>
            <w:proofErr w:type="spellEnd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 xml:space="preserve"> 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5E23E2" w14:textId="5236BC71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B9369A0" w14:textId="18E820CE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47CE68" w14:textId="1C3F4BF1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AC636DC" w14:textId="43510C81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336FEA" w14:textId="1759944C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D591D40" w14:textId="629ADC82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0752" w:rsidRPr="004C525D" w14:paraId="1C87C76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00370" w14:textId="6670FAEC" w:rsidR="00BE0752" w:rsidRPr="004C525D" w:rsidRDefault="00BE0752" w:rsidP="00BE075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ple cider / vinega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90D147" w14:textId="7AA1AFF4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AB978B7" w14:textId="27E82139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590235" w14:textId="0F4F4BAC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39B6A384" w14:textId="7016AF4B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ABC6E3" w14:textId="314FB7B9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0EF9B455" w14:textId="5A480833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D7E56" w:rsidRPr="004C525D" w14:paraId="3D608E0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74BF7" w14:textId="104BFB11" w:rsidR="00FD7E56" w:rsidRPr="004C525D" w:rsidRDefault="00FD7E56" w:rsidP="00FD7E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Hibiscus (</w:t>
            </w:r>
            <w:r w:rsidRPr="004C525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biscus sabdariffa</w:t>
            </w: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L., herbal te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5A2E2D" w14:textId="41A8007D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9AA6051" w14:textId="65278FDA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3DF9E2" w14:textId="39C6933C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7CA859F8" w14:textId="120B3400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907D7F" w14:textId="52D69740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F2B5B75" w14:textId="0D755562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780B" w:rsidRPr="004C525D" w14:paraId="74BDD4AA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9889E" w14:textId="06D91A42" w:rsidR="00EB780B" w:rsidRPr="004C525D" w:rsidRDefault="00EB780B" w:rsidP="00EB780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525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entha </w:t>
            </w: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. (capsules, pills, or tablet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FAC069" w14:textId="018D3A50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7B439AA" w14:textId="2202C8FC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14E71B" w14:textId="5FE52EAF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44F2C110" w14:textId="763CCB52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E55CE1" w14:textId="155105EC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0D28E3F5" w14:textId="605CEF65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780B" w:rsidRPr="004C525D" w14:paraId="074643C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06D18" w14:textId="4785ADCA" w:rsidR="00EB780B" w:rsidRPr="004C525D" w:rsidRDefault="00EB780B" w:rsidP="00EB78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>Turnip</w:t>
            </w:r>
            <w:proofErr w:type="spellEnd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4C525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rassica rapa</w:t>
            </w:r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 xml:space="preserve"> L., </w:t>
            </w:r>
            <w:proofErr w:type="spellStart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>syrup</w:t>
            </w:r>
            <w:proofErr w:type="spellEnd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05E21F" w14:textId="361C047E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8C0A623" w14:textId="6BE5141D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B2759E" w14:textId="4E417B2B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5656ED43" w14:textId="411F0A58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D90C63" w14:textId="5EDCB71F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4BD2522" w14:textId="546A0258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9C6D03" w:rsidRPr="004C525D" w14:paraId="7536009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51CC8" w14:textId="19221FF0" w:rsidR="009C6D03" w:rsidRPr="00555998" w:rsidRDefault="009C6D03" w:rsidP="009C6D03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555998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>Gelodurat</w:t>
            </w:r>
            <w:proofErr w:type="spellEnd"/>
            <w:r w:rsidRPr="00555998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 xml:space="preserve"> essential oil capsules (</w:t>
            </w:r>
            <w:r w:rsidRPr="00555998">
              <w:rPr>
                <w:rFonts w:ascii="Helvetica Neue" w:hAnsi="Helvetica Neue" w:cs="Calibri"/>
                <w:i/>
                <w:iCs/>
                <w:color w:val="000000"/>
                <w:sz w:val="20"/>
                <w:szCs w:val="20"/>
                <w:lang w:val="en-US"/>
              </w:rPr>
              <w:t>Eucalyptus</w:t>
            </w:r>
            <w:r w:rsidRPr="00555998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 xml:space="preserve"> sp., </w:t>
            </w:r>
            <w:proofErr w:type="spellStart"/>
            <w:r w:rsidRPr="00555998">
              <w:rPr>
                <w:rFonts w:ascii="Helvetica Neue" w:hAnsi="Helvetica Neue" w:cs="Calibri"/>
                <w:i/>
                <w:iCs/>
                <w:color w:val="000000"/>
                <w:sz w:val="20"/>
                <w:szCs w:val="20"/>
                <w:lang w:val="en-US"/>
              </w:rPr>
              <w:t>Myrtus</w:t>
            </w:r>
            <w:proofErr w:type="spellEnd"/>
            <w:r w:rsidRPr="00555998">
              <w:rPr>
                <w:rFonts w:ascii="Helvetica Neue" w:hAnsi="Helvetica Neue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555998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 xml:space="preserve">sp., </w:t>
            </w:r>
            <w:r w:rsidRPr="00555998">
              <w:rPr>
                <w:rFonts w:ascii="Helvetica Neue" w:hAnsi="Helvetica Neue" w:cs="Calibri"/>
                <w:i/>
                <w:iCs/>
                <w:color w:val="000000"/>
                <w:sz w:val="20"/>
                <w:szCs w:val="20"/>
                <w:lang w:val="en-US"/>
              </w:rPr>
              <w:t>Citrus</w:t>
            </w:r>
            <w:r w:rsidRPr="00555998"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 xml:space="preserve"> sp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BE14C0" w14:textId="4D2FEB31" w:rsidR="009C6D03" w:rsidRPr="002E5948" w:rsidRDefault="009C6D03" w:rsidP="009C6D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C2ED967" w14:textId="425E88B3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56FB1D" w14:textId="3FAF02F5" w:rsidR="009C6D03" w:rsidRPr="002E5948" w:rsidRDefault="009C6D03" w:rsidP="009C6D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568" w:type="dxa"/>
            <w:vAlign w:val="bottom"/>
          </w:tcPr>
          <w:p w14:paraId="3FEC784D" w14:textId="3811593B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D009F8" w14:textId="0C98F950" w:rsidR="009C6D03" w:rsidRPr="002E5948" w:rsidRDefault="009C6D03" w:rsidP="009C6D0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</w:t>
            </w:r>
          </w:p>
        </w:tc>
        <w:tc>
          <w:tcPr>
            <w:tcW w:w="568" w:type="dxa"/>
            <w:vAlign w:val="bottom"/>
          </w:tcPr>
          <w:p w14:paraId="611B73CA" w14:textId="63A13379" w:rsidR="009C6D03" w:rsidRPr="002E5948" w:rsidRDefault="009C6D03" w:rsidP="009C6D0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82EB3" w:rsidRPr="004C525D" w14:paraId="51A6759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8FC20" w14:textId="77777777" w:rsidR="00782EB3" w:rsidRPr="004C525D" w:rsidRDefault="00782EB3" w:rsidP="00C16EC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5D4FCF" w14:textId="77777777" w:rsidR="00782EB3" w:rsidRPr="002E5948" w:rsidRDefault="00782EB3" w:rsidP="00C16E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BCB9F86" w14:textId="77777777" w:rsidR="00782EB3" w:rsidRPr="002E5948" w:rsidRDefault="00782EB3" w:rsidP="00C16E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B3C406" w14:textId="77777777" w:rsidR="00782EB3" w:rsidRPr="002E5948" w:rsidRDefault="00782EB3" w:rsidP="00C16E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4740D31" w14:textId="77777777" w:rsidR="00782EB3" w:rsidRPr="002E5948" w:rsidRDefault="00782EB3" w:rsidP="00C16E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2B0A1D" w14:textId="77777777" w:rsidR="00782EB3" w:rsidRPr="002E5948" w:rsidRDefault="00782EB3" w:rsidP="00C16EC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52FB102" w14:textId="77777777" w:rsidR="00782EB3" w:rsidRPr="002E5948" w:rsidRDefault="00782EB3" w:rsidP="00C16EC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FD7E56" w:rsidRPr="004C525D" w14:paraId="70DADD7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D1AF1" w14:textId="1CB8B26B" w:rsidR="00FD7E56" w:rsidRPr="004C525D" w:rsidRDefault="00FD7E56" w:rsidP="00FD7E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CM treatments and herbal preparation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AF80C4" w14:textId="352F5B90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8EBCAB9" w14:textId="74D86625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CD0E39" w14:textId="2CD39A8B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2DA77394" w14:textId="4CDC9F23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09CA90" w14:textId="46D1D6FC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6EACA8F6" w14:textId="7B315025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9957EA" w:rsidRPr="004C525D" w14:paraId="11695FA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928C5" w14:textId="77777777" w:rsidR="009957EA" w:rsidRPr="004C525D" w:rsidRDefault="009957EA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CDBA27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E6B2091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CD3B13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260026C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49BDC0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0016AC2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E0752" w:rsidRPr="004C525D" w14:paraId="58768CFD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68473" w14:textId="492B3C2D" w:rsidR="00BE0752" w:rsidRPr="004C525D" w:rsidRDefault="00BE0752" w:rsidP="00BE07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yurvedic</w:t>
            </w:r>
            <w:proofErr w:type="spellEnd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parations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93E4E7" w14:textId="4CB77382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DC14371" w14:textId="34D721C3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451181" w14:textId="3C370005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6BD5856" w14:textId="250892EA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F27FE2" w14:textId="54F8DF57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A20D41E" w14:textId="6A9CFF9E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780B" w:rsidRPr="004C525D" w14:paraId="38EF63A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A5FD4" w14:textId="71B0BC1A" w:rsidR="00EB780B" w:rsidRPr="004C525D" w:rsidRDefault="00EB780B" w:rsidP="00EB78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nu </w:t>
            </w:r>
            <w:proofErr w:type="spellStart"/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ailam</w:t>
            </w:r>
            <w:proofErr w:type="spellEnd"/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multi compound nasal oil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8B2FF0" w14:textId="5017C9B9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4BB07EC" w14:textId="3BA29606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2B9445" w14:textId="67623985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0E3E300" w14:textId="3E459F40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8838DC" w14:textId="0FFB1E5D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1FA4329" w14:textId="2FC88D88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780B" w:rsidRPr="004C525D" w14:paraId="5C92A87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F86EA" w14:textId="4535F1D9" w:rsidR="00EB780B" w:rsidRPr="004C525D" w:rsidRDefault="00EB780B" w:rsidP="00EB78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ulsi leaves (</w:t>
            </w:r>
            <w:proofErr w:type="spellStart"/>
            <w:r w:rsidRPr="004C525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cimum</w:t>
            </w:r>
            <w:proofErr w:type="spellEnd"/>
            <w:r w:rsidRPr="004C525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</w:t>
            </w:r>
            <w:proofErr w:type="spellStart"/>
            <w:r w:rsidRPr="004C525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enuiflorum</w:t>
            </w:r>
            <w:proofErr w:type="spellEnd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779925" w14:textId="42676D30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D3B0DFC" w14:textId="14D499B7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946BF6" w14:textId="3B19BBB3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71FEC063" w14:textId="6542A109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279844" w14:textId="4828BC66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6B093DBF" w14:textId="5DD05EA2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60005" w:rsidRPr="004C525D" w14:paraId="10E3769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0DC0C" w14:textId="77777777" w:rsidR="00B60005" w:rsidRPr="004C525D" w:rsidRDefault="00B60005" w:rsidP="009957E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46B6EA" w14:textId="77777777" w:rsidR="00B60005" w:rsidRPr="002E5948" w:rsidRDefault="00B60005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2E400D5" w14:textId="77777777" w:rsidR="00B60005" w:rsidRPr="002E5948" w:rsidRDefault="00B60005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00AC59" w14:textId="77777777" w:rsidR="00B60005" w:rsidRPr="002E5948" w:rsidRDefault="00B60005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4E071F5" w14:textId="77777777" w:rsidR="00B60005" w:rsidRPr="002E5948" w:rsidRDefault="00B60005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808124" w14:textId="77777777" w:rsidR="00B60005" w:rsidRPr="002E5948" w:rsidRDefault="00B60005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9E7137D" w14:textId="77777777" w:rsidR="00B60005" w:rsidRPr="002E5948" w:rsidRDefault="00B60005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17A09" w:rsidRPr="004C525D" w14:paraId="6DECDA2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680E1" w14:textId="23B8BD2F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omeopath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AAFF4C" w14:textId="18938014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010CBFE" w14:textId="6DA5440C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6EB0C2" w14:textId="783076D1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vAlign w:val="bottom"/>
          </w:tcPr>
          <w:p w14:paraId="447FC204" w14:textId="764B36DE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42EE7D" w14:textId="3E84E819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46C425D9" w14:textId="0BC8CDE5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FD7E56" w:rsidRPr="004C525D" w14:paraId="512C6C1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A1BC1" w14:textId="31DD4A65" w:rsidR="00FD7E56" w:rsidRPr="004C525D" w:rsidRDefault="00FD7E56" w:rsidP="00FD7E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Bronchi </w:t>
            </w:r>
            <w:proofErr w:type="spellStart"/>
            <w:r w:rsidRPr="004C525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lantago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57818C" w14:textId="550A2657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B11A7CF" w14:textId="016DB771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5F82C6" w14:textId="692329BD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5E289FD9" w14:textId="050520A4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7893154" w14:textId="30C1DE83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5365A21" w14:textId="18822481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025DC" w:rsidRPr="004C525D" w14:paraId="6B451DE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CE815" w14:textId="77777777" w:rsidR="006025DC" w:rsidRPr="004C525D" w:rsidRDefault="006025DC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203DE0" w14:textId="77777777" w:rsidR="006025DC" w:rsidRPr="002E5948" w:rsidRDefault="006025DC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5F2A8D1" w14:textId="77777777" w:rsidR="006025DC" w:rsidRPr="002E5948" w:rsidRDefault="006025DC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943503D" w14:textId="77777777" w:rsidR="006025DC" w:rsidRPr="002E5948" w:rsidRDefault="006025DC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166A06BC" w14:textId="77777777" w:rsidR="006025DC" w:rsidRPr="002E5948" w:rsidRDefault="006025DC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911437" w14:textId="77777777" w:rsidR="006025DC" w:rsidRPr="002E5948" w:rsidRDefault="006025DC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4C16B7A" w14:textId="77777777" w:rsidR="006025DC" w:rsidRPr="002E5948" w:rsidRDefault="006025DC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E5971" w:rsidRPr="004C525D" w14:paraId="2EF88B79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A390D" w14:textId="63A034D1" w:rsidR="005E5971" w:rsidRPr="004C525D" w:rsidRDefault="005E5971" w:rsidP="005E59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SSENTIAL OILS (inhalation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EB7FC4" w14:textId="03377D3C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6914618" w14:textId="02CC103C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3AA990" w14:textId="6997926E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7B87BE8B" w14:textId="76D9857B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A5D468" w14:textId="11E2BE17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71D261A3" w14:textId="42A33C51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8B30B5" w:rsidRPr="004C525D" w14:paraId="44ABD90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B721C" w14:textId="77777777" w:rsidR="008B30B5" w:rsidRPr="004C525D" w:rsidRDefault="008B30B5" w:rsidP="008B30B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2544C9" w14:textId="77777777" w:rsidR="008B30B5" w:rsidRPr="002E5948" w:rsidRDefault="008B30B5" w:rsidP="008B30B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ACC97BB" w14:textId="77777777" w:rsidR="008B30B5" w:rsidRPr="002E5948" w:rsidRDefault="008B30B5" w:rsidP="008B30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E5AA10" w14:textId="77777777" w:rsidR="008B30B5" w:rsidRPr="002E5948" w:rsidRDefault="008B30B5" w:rsidP="008B30B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6BA0C71" w14:textId="77777777" w:rsidR="008B30B5" w:rsidRPr="002E5948" w:rsidRDefault="008B30B5" w:rsidP="008B30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A7C22B8" w14:textId="77777777" w:rsidR="008B30B5" w:rsidRPr="002E5948" w:rsidRDefault="008B30B5" w:rsidP="008B30B5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74CB441" w14:textId="77777777" w:rsidR="008B30B5" w:rsidRPr="002E5948" w:rsidRDefault="008B30B5" w:rsidP="008B30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C215F" w:rsidRPr="004C525D" w14:paraId="22BEB58C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9751B" w14:textId="3D343D5F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ucalyptus (</w:t>
            </w:r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ucalyptus</w:t>
            </w: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s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1E6BE5" w14:textId="3AA26009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C1E0DED" w14:textId="024B1D74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091FDA" w14:textId="16B59900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4117D778" w14:textId="4FBB4EC5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B1F84D" w14:textId="5FC9CE21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88F766B" w14:textId="5BF5BDC6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9957EA" w:rsidRPr="004C525D" w14:paraId="2F3BC05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30748" w14:textId="77777777" w:rsidR="009957EA" w:rsidRPr="004C525D" w:rsidRDefault="009957EA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2B1380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A97CDC6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BDE837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C82642A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498589" w14:textId="77777777" w:rsidR="009957EA" w:rsidRPr="002E5948" w:rsidRDefault="009957EA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C94B049" w14:textId="77777777" w:rsidR="009957EA" w:rsidRPr="002E5948" w:rsidRDefault="009957EA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55998" w:rsidRPr="004C525D" w14:paraId="6B0F781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C681D" w14:textId="36E3F176" w:rsidR="00555998" w:rsidRPr="00322E86" w:rsidRDefault="00555998" w:rsidP="0055599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a Tree (</w:t>
            </w:r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elaleuca </w:t>
            </w:r>
            <w:proofErr w:type="spellStart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lternifolia</w:t>
            </w:r>
            <w:proofErr w:type="spellEnd"/>
            <w:r w:rsidR="00322E8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Maiden &amp; </w:t>
            </w:r>
            <w:proofErr w:type="spellStart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che</w:t>
            </w:r>
            <w:proofErr w:type="spellEnd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el</w:t>
            </w:r>
            <w:proofErr w:type="spellEnd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92D9A2" w14:textId="0AFC4F48" w:rsidR="00555998" w:rsidRPr="002E5948" w:rsidRDefault="00555998" w:rsidP="005559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8B3DF11" w14:textId="0C7A2A7E" w:rsidR="00555998" w:rsidRPr="002E5948" w:rsidRDefault="00555998" w:rsidP="005559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814007" w14:textId="45BCD321" w:rsidR="00555998" w:rsidRPr="002E5948" w:rsidRDefault="00555998" w:rsidP="005559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448236DE" w14:textId="77FC6B08" w:rsidR="00555998" w:rsidRPr="002E5948" w:rsidRDefault="00555998" w:rsidP="005559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7FB2D2" w14:textId="29A30E24" w:rsidR="00555998" w:rsidRPr="002E5948" w:rsidRDefault="00555998" w:rsidP="0055599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7FC09C5" w14:textId="6F6234D8" w:rsidR="00555998" w:rsidRPr="002E5948" w:rsidRDefault="00555998" w:rsidP="0055599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480939" w:rsidRPr="004C525D" w14:paraId="32AB693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8581C" w14:textId="77777777" w:rsidR="00480939" w:rsidRPr="004C525D" w:rsidRDefault="00480939" w:rsidP="004809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890A28" w14:textId="77777777" w:rsidR="00480939" w:rsidRPr="002E5948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4576E28" w14:textId="77777777" w:rsidR="00480939" w:rsidRPr="002E5948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29D544" w14:textId="77777777" w:rsidR="00480939" w:rsidRPr="002E5948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24E7584A" w14:textId="77777777" w:rsidR="00480939" w:rsidRPr="002E5948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32C667" w14:textId="77777777" w:rsidR="00480939" w:rsidRPr="002E5948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8F24E1C" w14:textId="77777777" w:rsidR="00480939" w:rsidRPr="002E5948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2C215F" w:rsidRPr="004C525D" w14:paraId="3013C9B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FD258" w14:textId="29D340EB" w:rsidR="002C215F" w:rsidRPr="004C525D" w:rsidRDefault="00555998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icks First Defense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® 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haler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® 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asal stick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®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978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Menthol, camphor, eucalypto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656DBC" w14:textId="7FA3F13F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12F9133" w14:textId="4F6B0CD9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E22B70" w14:textId="58D8D08D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17A966B2" w14:textId="10C58465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D569A5" w14:textId="0474E200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E42B483" w14:textId="130EBC2C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480939" w:rsidRPr="004C525D" w14:paraId="083E3DA4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D992A" w14:textId="77777777" w:rsidR="00480939" w:rsidRPr="004C525D" w:rsidRDefault="00480939" w:rsidP="004809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1997A2" w14:textId="77777777" w:rsidR="00480939" w:rsidRPr="002E5948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5DADE3E" w14:textId="77777777" w:rsidR="00480939" w:rsidRPr="002E5948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8CD9CC" w14:textId="77777777" w:rsidR="00480939" w:rsidRPr="002E5948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E8C48D0" w14:textId="77777777" w:rsidR="00480939" w:rsidRPr="002E5948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D24E5F" w14:textId="77777777" w:rsidR="00480939" w:rsidRPr="002E5948" w:rsidRDefault="00480939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D156131" w14:textId="77777777" w:rsidR="00480939" w:rsidRPr="002E5948" w:rsidRDefault="00480939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FD7E56" w:rsidRPr="004C525D" w14:paraId="0FED74C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1E31D" w14:textId="74B50818" w:rsidR="00FD7E56" w:rsidRPr="00560282" w:rsidRDefault="00FD7E56" w:rsidP="00FD7E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2E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bas</w:t>
            </w:r>
            <w:proofErr w:type="spellEnd"/>
            <w:r w:rsidRPr="00322E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322E8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Melaleuca </w:t>
            </w:r>
            <w:proofErr w:type="spellStart"/>
            <w:r w:rsidRPr="00322E8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eucadendra</w:t>
            </w:r>
            <w:proofErr w:type="spellEnd"/>
            <w:r w:rsidRPr="00322E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L.) L., </w:t>
            </w:r>
            <w:proofErr w:type="spellStart"/>
            <w:r w:rsidRPr="00322E8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yzygium</w:t>
            </w:r>
            <w:proofErr w:type="spellEnd"/>
            <w:r w:rsidRPr="00322E8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2E8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romaticum</w:t>
            </w:r>
            <w:proofErr w:type="spellEnd"/>
            <w:r w:rsidRPr="00322E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L.) </w:t>
            </w:r>
            <w:proofErr w:type="spellStart"/>
            <w:r w:rsidRPr="00322E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rr</w:t>
            </w:r>
            <w:proofErr w:type="spellEnd"/>
            <w:r w:rsidRPr="00322E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5602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&amp; L.M. Perry, </w:t>
            </w:r>
            <w:proofErr w:type="spellStart"/>
            <w:r w:rsidRPr="0056028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ucalyptus</w:t>
            </w:r>
            <w:proofErr w:type="spellEnd"/>
            <w:r w:rsidRPr="005602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, </w:t>
            </w:r>
            <w:proofErr w:type="spellStart"/>
            <w:r w:rsidRPr="0056028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Juniperus</w:t>
            </w:r>
            <w:proofErr w:type="spellEnd"/>
            <w:r w:rsidRPr="005602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, </w:t>
            </w:r>
            <w:proofErr w:type="spellStart"/>
            <w:r w:rsidRPr="005602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vomenthol</w:t>
            </w:r>
            <w:proofErr w:type="spellEnd"/>
            <w:r w:rsidRPr="005602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602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thyl</w:t>
            </w:r>
            <w:proofErr w:type="spellEnd"/>
            <w:r w:rsidRPr="005602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02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licylate</w:t>
            </w:r>
            <w:proofErr w:type="spellEnd"/>
            <w:r w:rsidRPr="005602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6028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entha</w:t>
            </w:r>
            <w:proofErr w:type="spellEnd"/>
            <w:r w:rsidRPr="005602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F2B9EF" w14:textId="2B2E3E7B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9D3DCF8" w14:textId="281FC3CF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D0D316" w14:textId="65A7AED8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93EC74A" w14:textId="6CEB7BB8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70229E" w14:textId="20F62739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0ED0534" w14:textId="1E4B8668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55998" w:rsidRPr="004C525D" w14:paraId="0E55357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171CD" w14:textId="77777777" w:rsidR="00555998" w:rsidRPr="004C525D" w:rsidRDefault="00555998" w:rsidP="00FD7E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67CBAB" w14:textId="77777777" w:rsidR="00555998" w:rsidRPr="002E5948" w:rsidRDefault="00555998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AFD4540" w14:textId="77777777" w:rsidR="00555998" w:rsidRPr="002E5948" w:rsidRDefault="00555998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5671D5" w14:textId="77777777" w:rsidR="00555998" w:rsidRPr="002E5948" w:rsidRDefault="00555998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vAlign w:val="bottom"/>
          </w:tcPr>
          <w:p w14:paraId="5C59BA17" w14:textId="77777777" w:rsidR="00555998" w:rsidRPr="002E5948" w:rsidRDefault="00555998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44E9A8" w14:textId="77777777" w:rsidR="00555998" w:rsidRPr="002E5948" w:rsidRDefault="00555998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" w:type="dxa"/>
            <w:vAlign w:val="bottom"/>
          </w:tcPr>
          <w:p w14:paraId="63C4C20C" w14:textId="77777777" w:rsidR="00555998" w:rsidRPr="002E5948" w:rsidRDefault="00555998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7E56" w:rsidRPr="004C525D" w14:paraId="402176E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7CBB3" w14:textId="64551082" w:rsidR="00FD7E56" w:rsidRPr="004C525D" w:rsidRDefault="00FD7E56" w:rsidP="00FD7E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egano</w:t>
            </w:r>
            <w:proofErr w:type="spellEnd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riganum</w:t>
            </w:r>
            <w:proofErr w:type="spellEnd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vulgare</w:t>
            </w: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.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9E5815" w14:textId="2061E2E7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CA61777" w14:textId="664A7642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DEF132" w14:textId="51A7A09C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45D7D126" w14:textId="26C96A53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7F6B4F" w14:textId="1800A9FA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4A447AA2" w14:textId="6C859BA8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480939" w:rsidRPr="004C525D" w14:paraId="16CFDCF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CF0CA" w14:textId="77777777" w:rsidR="00480939" w:rsidRPr="004C525D" w:rsidRDefault="00480939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1E28C8" w14:textId="77777777" w:rsidR="00480939" w:rsidRPr="002E5948" w:rsidRDefault="00480939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50F71BA" w14:textId="77777777" w:rsidR="00480939" w:rsidRPr="002E5948" w:rsidRDefault="00480939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8AA3CC" w14:textId="77777777" w:rsidR="00480939" w:rsidRPr="002E5948" w:rsidRDefault="00480939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DBA7791" w14:textId="77777777" w:rsidR="00480939" w:rsidRPr="002E5948" w:rsidRDefault="00480939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89C0D4" w14:textId="77777777" w:rsidR="00480939" w:rsidRPr="002E5948" w:rsidRDefault="00480939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0B765FA" w14:textId="77777777" w:rsidR="00480939" w:rsidRPr="002E5948" w:rsidRDefault="00480939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FD7E56" w:rsidRPr="004C525D" w14:paraId="7EC7120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7E7F0" w14:textId="536A7F6D" w:rsidR="00FD7E56" w:rsidRPr="00322E86" w:rsidRDefault="00FD7E56" w:rsidP="00FD7E5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vintsara</w:t>
            </w:r>
            <w:proofErr w:type="spellEnd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innamomum</w:t>
            </w:r>
            <w:proofErr w:type="spellEnd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25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amphora</w:t>
            </w:r>
            <w:proofErr w:type="spellEnd"/>
            <w:r w:rsidR="00322E86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22E86" w:rsidRPr="00322E8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.) J. </w:t>
            </w:r>
            <w:proofErr w:type="spellStart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sl</w:t>
            </w:r>
            <w:proofErr w:type="spellEnd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69AB05" w14:textId="479BFAA2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DD2A792" w14:textId="45EAEBB9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737430" w14:textId="6061EE00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93D41DB" w14:textId="27F44F04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146864" w14:textId="62881E33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FF5ABA8" w14:textId="1AFB6AE3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0451AB" w:rsidRPr="004C525D" w14:paraId="4E446C1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5DC1E" w14:textId="77777777" w:rsidR="000451AB" w:rsidRPr="004C525D" w:rsidRDefault="000451AB" w:rsidP="004809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8A70A6" w14:textId="77777777" w:rsidR="000451AB" w:rsidRPr="002E5948" w:rsidRDefault="000451AB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33104CA0" w14:textId="77777777" w:rsidR="000451AB" w:rsidRPr="002E5948" w:rsidRDefault="000451AB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3585212" w14:textId="77777777" w:rsidR="000451AB" w:rsidRPr="002E5948" w:rsidRDefault="000451AB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3E513C01" w14:textId="77777777" w:rsidR="000451AB" w:rsidRPr="002E5948" w:rsidRDefault="000451AB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77C66F" w14:textId="77777777" w:rsidR="000451AB" w:rsidRPr="002E5948" w:rsidRDefault="000451AB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7046286" w14:textId="77777777" w:rsidR="000451AB" w:rsidRPr="002E5948" w:rsidRDefault="000451AB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55998" w:rsidRPr="004C525D" w14:paraId="4F6D69E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F3DFC" w14:textId="77777777" w:rsidR="00555998" w:rsidRPr="004C525D" w:rsidRDefault="00555998" w:rsidP="0048093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29ECBF" w14:textId="77777777" w:rsidR="00555998" w:rsidRPr="002E5948" w:rsidRDefault="00555998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66C537F" w14:textId="77777777" w:rsidR="00555998" w:rsidRPr="002E5948" w:rsidRDefault="00555998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CC0F7E" w14:textId="77777777" w:rsidR="00555998" w:rsidRPr="002E5948" w:rsidRDefault="00555998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037B453F" w14:textId="77777777" w:rsidR="00555998" w:rsidRPr="002E5948" w:rsidRDefault="00555998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1C27A7" w14:textId="77777777" w:rsidR="00555998" w:rsidRPr="002E5948" w:rsidRDefault="00555998" w:rsidP="004809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229FA1F" w14:textId="77777777" w:rsidR="00555998" w:rsidRPr="002E5948" w:rsidRDefault="00555998" w:rsidP="0048093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504693" w:rsidRPr="004C525D" w14:paraId="14C41047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1F4C5" w14:textId="59D2844E" w:rsidR="00504693" w:rsidRPr="004C525D" w:rsidRDefault="00504693" w:rsidP="005046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ET / FOO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47FD09" w14:textId="361CE4DF" w:rsidR="00504693" w:rsidRPr="002E5948" w:rsidRDefault="00504693" w:rsidP="0050469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5CC32972" w14:textId="0D851AF4" w:rsidR="00504693" w:rsidRPr="002E5948" w:rsidRDefault="00504693" w:rsidP="005046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19D8D3" w14:textId="4667B13F" w:rsidR="00504693" w:rsidRPr="002E5948" w:rsidRDefault="00504693" w:rsidP="0050469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♀</w:t>
            </w:r>
          </w:p>
        </w:tc>
        <w:tc>
          <w:tcPr>
            <w:tcW w:w="568" w:type="dxa"/>
            <w:vAlign w:val="bottom"/>
          </w:tcPr>
          <w:p w14:paraId="689FEB65" w14:textId="130796FB" w:rsidR="00504693" w:rsidRPr="002E5948" w:rsidRDefault="00504693" w:rsidP="005046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166C3D" w14:textId="2537CD8A" w:rsidR="00504693" w:rsidRPr="002E5948" w:rsidRDefault="00504693" w:rsidP="0050469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♂</w:t>
            </w:r>
          </w:p>
        </w:tc>
        <w:tc>
          <w:tcPr>
            <w:tcW w:w="568" w:type="dxa"/>
            <w:vAlign w:val="bottom"/>
          </w:tcPr>
          <w:p w14:paraId="2943453D" w14:textId="68D4DD01" w:rsidR="00504693" w:rsidRPr="002E5948" w:rsidRDefault="00504693" w:rsidP="0050469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%</w:t>
            </w:r>
          </w:p>
        </w:tc>
      </w:tr>
      <w:tr w:rsidR="005439EF" w:rsidRPr="004C525D" w14:paraId="727D989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B7610" w14:textId="1DC3A2AE" w:rsidR="005439EF" w:rsidRPr="00555998" w:rsidRDefault="005439EF" w:rsidP="005439E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5599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ecial foods (Dairy-free, gluten-free probiotics, honey, fruits, soups, spice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5D1BA2" w14:textId="6CB6C082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BF9C4D4" w14:textId="3A0423E7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00F4F2" w14:textId="4BE22551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vAlign w:val="bottom"/>
          </w:tcPr>
          <w:p w14:paraId="07C1DDEE" w14:textId="3DBE6A72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6BAA29" w14:textId="4D065EF8" w:rsidR="005439EF" w:rsidRPr="002E5948" w:rsidRDefault="005439EF" w:rsidP="005439E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446BB14C" w14:textId="08763BD8" w:rsidR="005439EF" w:rsidRPr="002E5948" w:rsidRDefault="005439EF" w:rsidP="005439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,1</w:t>
            </w:r>
          </w:p>
        </w:tc>
      </w:tr>
      <w:tr w:rsidR="00BE0752" w:rsidRPr="004C525D" w14:paraId="08E74318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FEF62" w14:textId="43B78FE1" w:rsidR="00BE0752" w:rsidRPr="00555998" w:rsidRDefault="00BE0752" w:rsidP="00BE07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55599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ecial diets (gluten-free, dairy-free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6F44B1" w14:textId="3A2DF920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0AAF5B9" w14:textId="10BB1CA4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A16F42" w14:textId="7546809D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1360189" w14:textId="2CC0FA5A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E59973" w14:textId="02511728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63C787D" w14:textId="7BF1FF71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780B" w:rsidRPr="004C525D" w14:paraId="478070F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DE7FB" w14:textId="06458344" w:rsidR="00EB780B" w:rsidRPr="004C525D" w:rsidRDefault="00EB780B" w:rsidP="00EB780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uten-fre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B95D3B" w14:textId="2C8ACDEE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43A5A22" w14:textId="640AE6F8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A07895" w14:textId="114BB6B0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03EC8BE" w14:textId="20AC4007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A7E7FC" w14:textId="0B2107F7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B7B628B" w14:textId="0D3B43C8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7C41" w:rsidRPr="004C525D" w14:paraId="7C50F3A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324F3" w14:textId="77777777" w:rsidR="00FC7C41" w:rsidRPr="004C525D" w:rsidRDefault="00FC7C41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CD81EC" w14:textId="77777777" w:rsidR="00FC7C41" w:rsidRPr="002E5948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1FE407C" w14:textId="77777777" w:rsidR="00FC7C41" w:rsidRPr="002E5948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FC915E" w14:textId="77777777" w:rsidR="00FC7C41" w:rsidRPr="002E5948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41617F17" w14:textId="77777777" w:rsidR="00FC7C41" w:rsidRPr="002E5948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557B2F" w14:textId="77777777" w:rsidR="00FC7C41" w:rsidRPr="002E5948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6E638E24" w14:textId="77777777" w:rsidR="00FC7C41" w:rsidRPr="002E5948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17A09" w:rsidRPr="004C525D" w14:paraId="2812DCC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66A68" w14:textId="7A086EF6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ruits and vegetabl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CCE10F" w14:textId="43EC73C4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0E2EF05" w14:textId="6121F52D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F83BE1" w14:textId="6EC7AA6B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vAlign w:val="bottom"/>
          </w:tcPr>
          <w:p w14:paraId="7A1DEEE4" w14:textId="7CE1BA5C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962A975" w14:textId="7AB76669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090BE312" w14:textId="68E0C83F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2C215F" w:rsidRPr="004C525D" w14:paraId="36565025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CF85D" w14:textId="47BB54E6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oup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50D184" w14:textId="4B75BB32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6E828499" w14:textId="7E9B5563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25E502" w14:textId="2827AA35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68CF4847" w14:textId="14B974D2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14C1BA" w14:textId="29C34D4B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7E58F906" w14:textId="44790825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5E5971" w:rsidRPr="004C525D" w14:paraId="403FB30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7F44F" w14:textId="568B745F" w:rsidR="005E5971" w:rsidRPr="004C525D" w:rsidRDefault="005E5971" w:rsidP="005E59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robiotics suppl. (e.g., Yakult, </w:t>
            </w:r>
            <w:proofErr w:type="spellStart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ctimel</w:t>
            </w:r>
            <w:proofErr w:type="spellEnd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D43A03" w14:textId="4E833C20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AC27197" w14:textId="1BA6816D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8C61EF" w14:textId="5DBFF85B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1495CA85" w14:textId="28A79905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8708BD" w14:textId="40A6261D" w:rsidR="005E5971" w:rsidRPr="002E5948" w:rsidRDefault="005E5971" w:rsidP="005E597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44670BE2" w14:textId="41110372" w:rsidR="005E5971" w:rsidRPr="002E5948" w:rsidRDefault="005E5971" w:rsidP="005E597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2C215F" w:rsidRPr="004C525D" w14:paraId="367CD016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55C5F" w14:textId="25D91DD2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pic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95A185" w14:textId="66CEEB42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46252A5" w14:textId="2B243EC2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0949EC" w14:textId="28887504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5E65D599" w14:textId="15FDDA72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C039F5" w14:textId="46B1FF89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007C2AA6" w14:textId="35A5067C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BE0752" w:rsidRPr="004C525D" w14:paraId="36AFEFD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5F362" w14:textId="1E40DE16" w:rsidR="00BE0752" w:rsidRPr="004C525D" w:rsidRDefault="00BE0752" w:rsidP="00BE075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Kombucha, kefir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46DFA6" w14:textId="27E5BBF4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18FED69F" w14:textId="3368476C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7C5A39" w14:textId="4288D486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549DE29F" w14:textId="164DEDCD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80BC427" w14:textId="46A89223" w:rsidR="00BE0752" w:rsidRPr="002E5948" w:rsidRDefault="00BE0752" w:rsidP="00BE075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0670F692" w14:textId="4BFB1930" w:rsidR="00BE0752" w:rsidRPr="002E5948" w:rsidRDefault="00BE0752" w:rsidP="00BE07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EB780B" w:rsidRPr="004C525D" w14:paraId="62A7D920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309F9" w14:textId="7347F7B7" w:rsidR="00EB780B" w:rsidRPr="004C525D" w:rsidRDefault="00EB780B" w:rsidP="00EB780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aweed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825944" w14:textId="09DBE35E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6A76E4F" w14:textId="53AE40B3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03F6FB0" w14:textId="5EF4EBAA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7CACAC78" w14:textId="7501D463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616944" w14:textId="623DCEED" w:rsidR="00EB780B" w:rsidRPr="002E5948" w:rsidRDefault="00EB780B" w:rsidP="00EB780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3F0FF7F2" w14:textId="783848C3" w:rsidR="00EB780B" w:rsidRPr="002E5948" w:rsidRDefault="00EB780B" w:rsidP="00EB780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FC7C41" w:rsidRPr="004C525D" w14:paraId="2B67C26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66ADE" w14:textId="77777777" w:rsidR="00FC7C41" w:rsidRPr="004C525D" w:rsidRDefault="00FC7C41" w:rsidP="009957E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1EA13D" w14:textId="77777777" w:rsidR="00FC7C41" w:rsidRPr="002E5948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21C6BCB" w14:textId="77777777" w:rsidR="00FC7C41" w:rsidRPr="002E5948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5FFAEE" w14:textId="77777777" w:rsidR="00FC7C41" w:rsidRPr="002E5948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582A2812" w14:textId="77777777" w:rsidR="00FC7C41" w:rsidRPr="002E5948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502071" w14:textId="77777777" w:rsidR="00FC7C41" w:rsidRPr="002E5948" w:rsidRDefault="00FC7C41" w:rsidP="009957E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68" w:type="dxa"/>
            <w:vAlign w:val="bottom"/>
          </w:tcPr>
          <w:p w14:paraId="70F96A16" w14:textId="77777777" w:rsidR="00FC7C41" w:rsidRPr="002E5948" w:rsidRDefault="00FC7C41" w:rsidP="009957E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17A09" w:rsidRPr="004C525D" w14:paraId="15A75CEF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42023" w14:textId="7DBE8BCC" w:rsidR="00D17A09" w:rsidRPr="004C525D" w:rsidRDefault="00D17A09" w:rsidP="00D17A0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XERCISE OR ACTIVIT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A19F4D" w14:textId="1CF2A1FD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25693CD8" w14:textId="233D2DF2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4FE549" w14:textId="7D1857E1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8" w:type="dxa"/>
            <w:vAlign w:val="bottom"/>
          </w:tcPr>
          <w:p w14:paraId="011C11EB" w14:textId="29F05112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E8032B" w14:textId="0362DC9C" w:rsidR="00D17A09" w:rsidRPr="002E5948" w:rsidRDefault="00D17A09" w:rsidP="00D17A0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vAlign w:val="bottom"/>
          </w:tcPr>
          <w:p w14:paraId="5BCE5533" w14:textId="02B60193" w:rsidR="00D17A09" w:rsidRPr="002E5948" w:rsidRDefault="00D17A09" w:rsidP="00D17A0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,8</w:t>
            </w:r>
          </w:p>
        </w:tc>
      </w:tr>
      <w:tr w:rsidR="002C215F" w:rsidRPr="004C525D" w14:paraId="337FF2A3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FB893" w14:textId="472C977D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alking, hik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C8B318" w14:textId="438AF35E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78B9BCD" w14:textId="44A744D9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1E4D985" w14:textId="600921A8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5379992F" w14:textId="595D084A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F6800E" w14:textId="6113EC0D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5D9B8D13" w14:textId="5453A183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2C215F" w:rsidRPr="004C525D" w14:paraId="2F073882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9CC2F" w14:textId="5170DB84" w:rsidR="002C215F" w:rsidRPr="004C525D" w:rsidRDefault="002C215F" w:rsidP="002C215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rt activit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7B2614" w14:textId="6CBFCE34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D70A29C" w14:textId="15568D51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1B103D" w14:textId="3478099C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vAlign w:val="bottom"/>
          </w:tcPr>
          <w:p w14:paraId="2A4ADEA3" w14:textId="7C156D73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4BCB0A" w14:textId="5D14D56E" w:rsidR="002C215F" w:rsidRPr="002E5948" w:rsidRDefault="002C215F" w:rsidP="002C215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17B8FE79" w14:textId="034CB229" w:rsidR="002C215F" w:rsidRPr="002E5948" w:rsidRDefault="002C215F" w:rsidP="002C215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FD7E56" w:rsidRPr="004C525D" w14:paraId="1AAF913E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8CA92" w14:textId="34B296D8" w:rsidR="00FD7E56" w:rsidRPr="004C525D" w:rsidRDefault="00FD7E56" w:rsidP="00FD7E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ditation, mindfulnes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A02ABE" w14:textId="30EA4192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7F947D7B" w14:textId="25E25781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9EDC4E" w14:textId="7743C50E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F7689A8" w14:textId="7DEB9814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8BCC78" w14:textId="523629FB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1B2FFAA7" w14:textId="02F55FA0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D7E56" w:rsidRPr="004C525D" w14:paraId="6B232221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B29F3" w14:textId="71CB2B1A" w:rsidR="00FD7E56" w:rsidRPr="004C525D" w:rsidRDefault="00FD7E56" w:rsidP="00FD7E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C525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og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C50B12" w14:textId="073EBF29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0346896F" w14:textId="0D384EAB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1328BD" w14:textId="442EABE2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E0EA418" w14:textId="4D84D04F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B9F780" w14:textId="7B3848B4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358A79E" w14:textId="394A11B5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D7E56" w:rsidRPr="004C525D" w14:paraId="64ECA17B" w14:textId="77777777" w:rsidTr="00840E52">
        <w:trPr>
          <w:trHeight w:val="320"/>
        </w:trPr>
        <w:tc>
          <w:tcPr>
            <w:tcW w:w="62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5AD42" w14:textId="077952FA" w:rsidR="00FD7E56" w:rsidRPr="004C525D" w:rsidRDefault="00FD7E56" w:rsidP="00FD7E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4C525D">
              <w:rPr>
                <w:rFonts w:ascii="Arial" w:hAnsi="Arial" w:cs="Arial"/>
                <w:color w:val="000000"/>
                <w:sz w:val="20"/>
                <w:szCs w:val="20"/>
              </w:rPr>
              <w:t>Physiotherapy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C49E02" w14:textId="031688E7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left w:val="single" w:sz="8" w:space="0" w:color="auto"/>
            </w:tcBorders>
            <w:vAlign w:val="bottom"/>
          </w:tcPr>
          <w:p w14:paraId="42EE952F" w14:textId="128EC995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DDF979" w14:textId="0AD80D6F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vAlign w:val="bottom"/>
          </w:tcPr>
          <w:p w14:paraId="3FB88926" w14:textId="1D881D90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7249C1" w14:textId="09E2E6AC" w:rsidR="00FD7E56" w:rsidRPr="002E5948" w:rsidRDefault="00FD7E56" w:rsidP="00FD7E56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vAlign w:val="bottom"/>
          </w:tcPr>
          <w:p w14:paraId="2C842783" w14:textId="60B8014A" w:rsidR="00FD7E56" w:rsidRPr="002E5948" w:rsidRDefault="00FD7E56" w:rsidP="00FD7E5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E5948">
              <w:rPr>
                <w:rFonts w:ascii="Arial" w:hAnsi="Arial" w:cs="Arial"/>
                <w:color w:val="000000"/>
                <w:sz w:val="20"/>
                <w:szCs w:val="20"/>
              </w:rPr>
              <w:t>0,6</w:t>
            </w:r>
          </w:p>
        </w:tc>
      </w:tr>
    </w:tbl>
    <w:p w14:paraId="6EE7563C" w14:textId="77777777" w:rsidR="007E0B10" w:rsidRPr="0034757E" w:rsidRDefault="007E0B10">
      <w:pPr>
        <w:rPr>
          <w:lang w:val="en-GB"/>
        </w:rPr>
      </w:pPr>
    </w:p>
    <w:sectPr w:rsidR="007E0B10" w:rsidRPr="0034757E" w:rsidSect="00165BFF">
      <w:footerReference w:type="even" r:id="rId7"/>
      <w:footerReference w:type="default" r:id="rId8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6EBB7" w14:textId="77777777" w:rsidR="00B821EF" w:rsidRDefault="00B821EF" w:rsidP="00644FC4">
      <w:r>
        <w:separator/>
      </w:r>
    </w:p>
  </w:endnote>
  <w:endnote w:type="continuationSeparator" w:id="0">
    <w:p w14:paraId="2A7719F8" w14:textId="77777777" w:rsidR="00B821EF" w:rsidRDefault="00B821EF" w:rsidP="00644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872267907"/>
      <w:docPartObj>
        <w:docPartGallery w:val="Page Numbers (Bottom of Page)"/>
        <w:docPartUnique/>
      </w:docPartObj>
    </w:sdtPr>
    <w:sdtContent>
      <w:p w14:paraId="07B99082" w14:textId="3BC89B69" w:rsidR="00644FC4" w:rsidRDefault="00644FC4" w:rsidP="00D7691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9D1FBE6" w14:textId="77777777" w:rsidR="00644FC4" w:rsidRDefault="00644FC4" w:rsidP="00644FC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425107339"/>
      <w:docPartObj>
        <w:docPartGallery w:val="Page Numbers (Bottom of Page)"/>
        <w:docPartUnique/>
      </w:docPartObj>
    </w:sdtPr>
    <w:sdtContent>
      <w:p w14:paraId="27DC4A35" w14:textId="1CA4B4E5" w:rsidR="00644FC4" w:rsidRDefault="00644FC4" w:rsidP="00D7691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B8E2989" w14:textId="77777777" w:rsidR="00644FC4" w:rsidRDefault="00644FC4" w:rsidP="00644FC4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EC36F" w14:textId="77777777" w:rsidR="00B821EF" w:rsidRDefault="00B821EF" w:rsidP="00644FC4">
      <w:r>
        <w:separator/>
      </w:r>
    </w:p>
  </w:footnote>
  <w:footnote w:type="continuationSeparator" w:id="0">
    <w:p w14:paraId="6B9BC252" w14:textId="77777777" w:rsidR="00B821EF" w:rsidRDefault="00B821EF" w:rsidP="00644F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D5D8B"/>
    <w:multiLevelType w:val="hybridMultilevel"/>
    <w:tmpl w:val="35EAB12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2557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B10"/>
    <w:rsid w:val="00020128"/>
    <w:rsid w:val="00032107"/>
    <w:rsid w:val="000406B8"/>
    <w:rsid w:val="000451AB"/>
    <w:rsid w:val="00083BD4"/>
    <w:rsid w:val="00091CF5"/>
    <w:rsid w:val="00094511"/>
    <w:rsid w:val="0009501E"/>
    <w:rsid w:val="000E7D9C"/>
    <w:rsid w:val="000F4966"/>
    <w:rsid w:val="001025BF"/>
    <w:rsid w:val="00147A0E"/>
    <w:rsid w:val="00165BFF"/>
    <w:rsid w:val="00193D21"/>
    <w:rsid w:val="001E4480"/>
    <w:rsid w:val="00201EF2"/>
    <w:rsid w:val="00210122"/>
    <w:rsid w:val="00225FC2"/>
    <w:rsid w:val="002B3C65"/>
    <w:rsid w:val="002B606F"/>
    <w:rsid w:val="002C215F"/>
    <w:rsid w:val="002D2CAA"/>
    <w:rsid w:val="002E5948"/>
    <w:rsid w:val="003010C2"/>
    <w:rsid w:val="00322E86"/>
    <w:rsid w:val="0034757E"/>
    <w:rsid w:val="003B4C00"/>
    <w:rsid w:val="003F0146"/>
    <w:rsid w:val="003F76A8"/>
    <w:rsid w:val="00426CD9"/>
    <w:rsid w:val="004317AF"/>
    <w:rsid w:val="004516C6"/>
    <w:rsid w:val="004738B8"/>
    <w:rsid w:val="00480939"/>
    <w:rsid w:val="0048743D"/>
    <w:rsid w:val="004B73C2"/>
    <w:rsid w:val="004B7F0C"/>
    <w:rsid w:val="004C525D"/>
    <w:rsid w:val="004D7747"/>
    <w:rsid w:val="00504693"/>
    <w:rsid w:val="00511897"/>
    <w:rsid w:val="0051382F"/>
    <w:rsid w:val="00525075"/>
    <w:rsid w:val="005332D2"/>
    <w:rsid w:val="0053426C"/>
    <w:rsid w:val="005439EF"/>
    <w:rsid w:val="005458C4"/>
    <w:rsid w:val="00555998"/>
    <w:rsid w:val="00560282"/>
    <w:rsid w:val="00593676"/>
    <w:rsid w:val="005A7A32"/>
    <w:rsid w:val="005C5C6A"/>
    <w:rsid w:val="005D774F"/>
    <w:rsid w:val="005E5971"/>
    <w:rsid w:val="006025DC"/>
    <w:rsid w:val="00644FC4"/>
    <w:rsid w:val="006F5388"/>
    <w:rsid w:val="0074444D"/>
    <w:rsid w:val="00756FAE"/>
    <w:rsid w:val="00782EB3"/>
    <w:rsid w:val="007902C4"/>
    <w:rsid w:val="007E0B10"/>
    <w:rsid w:val="007E66DC"/>
    <w:rsid w:val="00804303"/>
    <w:rsid w:val="00840E52"/>
    <w:rsid w:val="008735FC"/>
    <w:rsid w:val="008B30B5"/>
    <w:rsid w:val="008C543B"/>
    <w:rsid w:val="008C7E3C"/>
    <w:rsid w:val="008E0AC5"/>
    <w:rsid w:val="00911C09"/>
    <w:rsid w:val="00950262"/>
    <w:rsid w:val="00974007"/>
    <w:rsid w:val="009957EA"/>
    <w:rsid w:val="009A58B6"/>
    <w:rsid w:val="009C6D03"/>
    <w:rsid w:val="00A30D31"/>
    <w:rsid w:val="00A41ECD"/>
    <w:rsid w:val="00A6066F"/>
    <w:rsid w:val="00A70D3A"/>
    <w:rsid w:val="00A716E0"/>
    <w:rsid w:val="00AA1650"/>
    <w:rsid w:val="00AA348F"/>
    <w:rsid w:val="00AB670B"/>
    <w:rsid w:val="00AD1E92"/>
    <w:rsid w:val="00AF4482"/>
    <w:rsid w:val="00B12E5E"/>
    <w:rsid w:val="00B314FE"/>
    <w:rsid w:val="00B60005"/>
    <w:rsid w:val="00B80867"/>
    <w:rsid w:val="00B80E89"/>
    <w:rsid w:val="00B821EF"/>
    <w:rsid w:val="00BA14E2"/>
    <w:rsid w:val="00BB7FEE"/>
    <w:rsid w:val="00BE0752"/>
    <w:rsid w:val="00C075AD"/>
    <w:rsid w:val="00C16ECB"/>
    <w:rsid w:val="00C345EB"/>
    <w:rsid w:val="00C42B2E"/>
    <w:rsid w:val="00C9790A"/>
    <w:rsid w:val="00D11315"/>
    <w:rsid w:val="00D1296D"/>
    <w:rsid w:val="00D147CC"/>
    <w:rsid w:val="00D17A09"/>
    <w:rsid w:val="00D33993"/>
    <w:rsid w:val="00D40162"/>
    <w:rsid w:val="00D474FC"/>
    <w:rsid w:val="00D640C3"/>
    <w:rsid w:val="00DD048D"/>
    <w:rsid w:val="00DF2A14"/>
    <w:rsid w:val="00E06274"/>
    <w:rsid w:val="00E17B3E"/>
    <w:rsid w:val="00E2253E"/>
    <w:rsid w:val="00E91340"/>
    <w:rsid w:val="00EB780B"/>
    <w:rsid w:val="00ED2EA1"/>
    <w:rsid w:val="00EF01D0"/>
    <w:rsid w:val="00F40872"/>
    <w:rsid w:val="00F44327"/>
    <w:rsid w:val="00F534AD"/>
    <w:rsid w:val="00F947B1"/>
    <w:rsid w:val="00FA17A3"/>
    <w:rsid w:val="00FA223B"/>
    <w:rsid w:val="00FB7822"/>
    <w:rsid w:val="00FB7BCB"/>
    <w:rsid w:val="00FC7C41"/>
    <w:rsid w:val="00FD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4595CA"/>
  <w15:chartTrackingRefBased/>
  <w15:docId w15:val="{9CBFB056-399B-7C4A-8D0C-2E7267D97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0B1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D2CAA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644FC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4FC4"/>
  </w:style>
  <w:style w:type="character" w:styleId="Numeropagina">
    <w:name w:val="page number"/>
    <w:basedOn w:val="Carpredefinitoparagrafo"/>
    <w:uiPriority w:val="99"/>
    <w:semiHidden/>
    <w:unhideWhenUsed/>
    <w:rsid w:val="00644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Pages>7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eonti</dc:creator>
  <cp:keywords/>
  <dc:description/>
  <cp:lastModifiedBy>Marco Leonti</cp:lastModifiedBy>
  <cp:revision>37</cp:revision>
  <dcterms:created xsi:type="dcterms:W3CDTF">2024-02-13T15:19:00Z</dcterms:created>
  <dcterms:modified xsi:type="dcterms:W3CDTF">2024-07-02T09:57:00Z</dcterms:modified>
</cp:coreProperties>
</file>